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8E111" w14:textId="77777777" w:rsidR="008C3152" w:rsidRDefault="008C3152" w:rsidP="008C3152">
      <w:r>
        <w:t>import pandas as pd</w:t>
      </w:r>
    </w:p>
    <w:p w14:paraId="29AF08F1" w14:textId="77777777" w:rsidR="008C3152" w:rsidRDefault="008C3152" w:rsidP="008C3152">
      <w:r>
        <w:t>import numpy as np</w:t>
      </w:r>
    </w:p>
    <w:p w14:paraId="3AF6CF22" w14:textId="77777777" w:rsidR="008C3152" w:rsidRDefault="008C3152" w:rsidP="008C3152">
      <w:r>
        <w:t>import tkinter as tk</w:t>
      </w:r>
    </w:p>
    <w:p w14:paraId="29752412" w14:textId="77777777" w:rsidR="008C3152" w:rsidRDefault="008C3152" w:rsidP="008C3152">
      <w:r>
        <w:t>from tkinter import filedialog</w:t>
      </w:r>
    </w:p>
    <w:p w14:paraId="0DF57C6A" w14:textId="77777777" w:rsidR="008C3152" w:rsidRDefault="008C3152" w:rsidP="008C3152">
      <w:r>
        <w:t>import matplotlib.pyplot as plt</w:t>
      </w:r>
    </w:p>
    <w:p w14:paraId="1DB2B8FD" w14:textId="77777777" w:rsidR="008C3152" w:rsidRDefault="008C3152" w:rsidP="008C3152">
      <w:r>
        <w:t>import seaborn as sns</w:t>
      </w:r>
    </w:p>
    <w:p w14:paraId="6C6F8A83" w14:textId="77777777" w:rsidR="008C3152" w:rsidRDefault="008C3152" w:rsidP="008C3152">
      <w:r>
        <w:t>from sklearn.model_selection import GridSearchCV, cross_val_score, StratifiedKFold</w:t>
      </w:r>
    </w:p>
    <w:p w14:paraId="0E21C42C" w14:textId="77777777" w:rsidR="008C3152" w:rsidRDefault="008C3152" w:rsidP="008C3152">
      <w:r>
        <w:t>from sklearn.preprocessing import StandardScaler, LabelEncoder</w:t>
      </w:r>
    </w:p>
    <w:p w14:paraId="406F73C6" w14:textId="77777777" w:rsidR="008C3152" w:rsidRDefault="008C3152" w:rsidP="008C3152">
      <w:r>
        <w:t>from sklearn.linear_model import LogisticRegression, LassoCV</w:t>
      </w:r>
    </w:p>
    <w:p w14:paraId="0EB937B8" w14:textId="77777777" w:rsidR="008C3152" w:rsidRDefault="008C3152" w:rsidP="008C3152">
      <w:r>
        <w:t>from sklearn.svm import SVC</w:t>
      </w:r>
    </w:p>
    <w:p w14:paraId="729B3793" w14:textId="77777777" w:rsidR="008C3152" w:rsidRDefault="008C3152" w:rsidP="008C3152">
      <w:r>
        <w:t>from sklearn.ensemble import RandomForestClassifier</w:t>
      </w:r>
    </w:p>
    <w:p w14:paraId="47B00946" w14:textId="77777777" w:rsidR="008C3152" w:rsidRDefault="008C3152" w:rsidP="008C3152">
      <w:r>
        <w:t>from sklearn.metrics import classification_report, confusion_matrix, roc_auc_score, roc_curve</w:t>
      </w:r>
    </w:p>
    <w:p w14:paraId="47609A78" w14:textId="77777777" w:rsidR="008C3152" w:rsidRDefault="008C3152" w:rsidP="008C3152">
      <w:r>
        <w:t>import joblib</w:t>
      </w:r>
    </w:p>
    <w:p w14:paraId="6012D7D7" w14:textId="77777777" w:rsidR="008C3152" w:rsidRDefault="008C3152" w:rsidP="008C3152">
      <w:r>
        <w:t>import os</w:t>
      </w:r>
    </w:p>
    <w:p w14:paraId="4DEF42AC" w14:textId="77777777" w:rsidR="008C3152" w:rsidRDefault="008C3152" w:rsidP="008C3152">
      <w:r>
        <w:t>from datetime import datetime</w:t>
      </w:r>
    </w:p>
    <w:p w14:paraId="6EDDAC14" w14:textId="77777777" w:rsidR="008C3152" w:rsidRDefault="008C3152" w:rsidP="008C3152">
      <w:r>
        <w:t>import warnings</w:t>
      </w:r>
    </w:p>
    <w:p w14:paraId="491F752C" w14:textId="77777777" w:rsidR="008C3152" w:rsidRDefault="008C3152" w:rsidP="008C3152">
      <w:r>
        <w:t>warnings.filterwarnings('ignore')</w:t>
      </w:r>
    </w:p>
    <w:p w14:paraId="56DF0734" w14:textId="77777777" w:rsidR="008C3152" w:rsidRDefault="008C3152" w:rsidP="008C3152"/>
    <w:p w14:paraId="45243726" w14:textId="77777777" w:rsidR="008C3152" w:rsidRDefault="008C3152" w:rsidP="008C3152">
      <w:r>
        <w:t># Try to import XGBoost with compatibility check</w:t>
      </w:r>
    </w:p>
    <w:p w14:paraId="19647DCE" w14:textId="77777777" w:rsidR="008C3152" w:rsidRDefault="008C3152" w:rsidP="008C3152">
      <w:r>
        <w:t>try:</w:t>
      </w:r>
    </w:p>
    <w:p w14:paraId="3F3B08E0" w14:textId="77777777" w:rsidR="008C3152" w:rsidRDefault="008C3152" w:rsidP="008C3152">
      <w:r>
        <w:t xml:space="preserve">    import xgboost as xgb</w:t>
      </w:r>
    </w:p>
    <w:p w14:paraId="56D04653" w14:textId="77777777" w:rsidR="008C3152" w:rsidRDefault="008C3152" w:rsidP="008C3152">
      <w:r>
        <w:t xml:space="preserve">    XGB_AVAILABLE = True</w:t>
      </w:r>
    </w:p>
    <w:p w14:paraId="0F26CCE6" w14:textId="77777777" w:rsidR="008C3152" w:rsidRDefault="008C3152" w:rsidP="008C3152">
      <w:r>
        <w:t xml:space="preserve">    print("</w:t>
      </w:r>
      <w:r>
        <w:rPr>
          <w:rFonts w:ascii="MS Gothic" w:eastAsia="MS Gothic" w:hAnsi="MS Gothic" w:cs="MS Gothic" w:hint="eastAsia"/>
        </w:rPr>
        <w:t>✓</w:t>
      </w:r>
      <w:r>
        <w:t xml:space="preserve"> XGBoost imported successfully")</w:t>
      </w:r>
    </w:p>
    <w:p w14:paraId="5E8F58DD" w14:textId="77777777" w:rsidR="008C3152" w:rsidRDefault="008C3152" w:rsidP="008C3152">
      <w:r>
        <w:t>except ImportError:</w:t>
      </w:r>
    </w:p>
    <w:p w14:paraId="3C50F0CD" w14:textId="77777777" w:rsidR="008C3152" w:rsidRDefault="008C3152" w:rsidP="008C3152">
      <w:r>
        <w:t xml:space="preserve">    XGB_AVAILABLE = False</w:t>
      </w:r>
    </w:p>
    <w:p w14:paraId="0832AC23" w14:textId="77777777" w:rsidR="008C3152" w:rsidRDefault="008C3152" w:rsidP="008C3152">
      <w:r>
        <w:t xml:space="preserve">    print("</w:t>
      </w:r>
      <w:r>
        <w:rPr>
          <w:rFonts w:ascii="MS Gothic" w:eastAsia="MS Gothic" w:hAnsi="MS Gothic" w:cs="MS Gothic" w:hint="eastAsia"/>
        </w:rPr>
        <w:t>✗</w:t>
      </w:r>
      <w:r>
        <w:t xml:space="preserve"> XGBoost not available. Install with: pip install xgboost")</w:t>
      </w:r>
    </w:p>
    <w:p w14:paraId="1B026F04" w14:textId="77777777" w:rsidR="008C3152" w:rsidRDefault="008C3152" w:rsidP="008C3152">
      <w:r>
        <w:t>except Exception as e:</w:t>
      </w:r>
    </w:p>
    <w:p w14:paraId="4769BE0D" w14:textId="77777777" w:rsidR="008C3152" w:rsidRDefault="008C3152" w:rsidP="008C3152">
      <w:r>
        <w:t xml:space="preserve">    XGB_AVAILABLE = False</w:t>
      </w:r>
    </w:p>
    <w:p w14:paraId="3EACCB25" w14:textId="77777777" w:rsidR="008C3152" w:rsidRDefault="008C3152" w:rsidP="008C3152">
      <w:r>
        <w:t xml:space="preserve">    print(f"</w:t>
      </w:r>
      <w:r>
        <w:rPr>
          <w:rFonts w:ascii="MS Gothic" w:eastAsia="MS Gothic" w:hAnsi="MS Gothic" w:cs="MS Gothic" w:hint="eastAsia"/>
        </w:rPr>
        <w:t>✗</w:t>
      </w:r>
      <w:r>
        <w:t xml:space="preserve"> XGBoost import error: {e}")</w:t>
      </w:r>
    </w:p>
    <w:p w14:paraId="05FA1CCB" w14:textId="77777777" w:rsidR="008C3152" w:rsidRDefault="008C3152" w:rsidP="008C3152"/>
    <w:p w14:paraId="672F3CC2" w14:textId="77777777" w:rsidR="008C3152" w:rsidRDefault="008C3152" w:rsidP="008C3152">
      <w:r>
        <w:t># Version compatibility check</w:t>
      </w:r>
    </w:p>
    <w:p w14:paraId="1A3AD457" w14:textId="77777777" w:rsidR="008C3152" w:rsidRDefault="008C3152" w:rsidP="008C3152">
      <w:r>
        <w:t>try:</w:t>
      </w:r>
    </w:p>
    <w:p w14:paraId="5DF0DCBA" w14:textId="77777777" w:rsidR="008C3152" w:rsidRDefault="008C3152" w:rsidP="008C3152">
      <w:r>
        <w:t xml:space="preserve">    import sklearn</w:t>
      </w:r>
    </w:p>
    <w:p w14:paraId="7C50C493" w14:textId="77777777" w:rsidR="008C3152" w:rsidRDefault="008C3152" w:rsidP="008C3152">
      <w:r>
        <w:t xml:space="preserve">    print(f"</w:t>
      </w:r>
      <w:r>
        <w:rPr>
          <w:rFonts w:ascii="Cambria Math" w:hAnsi="Cambria Math" w:cs="Cambria Math"/>
        </w:rPr>
        <w:t>ℹ</w:t>
      </w:r>
      <w:r>
        <w:t xml:space="preserve">  Scikit-learn version: {sklearn.__version__}")</w:t>
      </w:r>
    </w:p>
    <w:p w14:paraId="41924904" w14:textId="77777777" w:rsidR="008C3152" w:rsidRDefault="008C3152" w:rsidP="008C3152">
      <w:r>
        <w:t xml:space="preserve">    if XGB_AVAILABLE:</w:t>
      </w:r>
    </w:p>
    <w:p w14:paraId="240803FC" w14:textId="77777777" w:rsidR="008C3152" w:rsidRDefault="008C3152" w:rsidP="008C3152">
      <w:r>
        <w:t xml:space="preserve">        print(f"</w:t>
      </w:r>
      <w:r>
        <w:rPr>
          <w:rFonts w:ascii="Cambria Math" w:hAnsi="Cambria Math" w:cs="Cambria Math"/>
        </w:rPr>
        <w:t>ℹ</w:t>
      </w:r>
      <w:r>
        <w:t xml:space="preserve">  XGBoost version: {xgb.__version__}")</w:t>
      </w:r>
    </w:p>
    <w:p w14:paraId="628D92BE" w14:textId="77777777" w:rsidR="008C3152" w:rsidRDefault="008C3152" w:rsidP="008C3152">
      <w:r>
        <w:t>except:</w:t>
      </w:r>
    </w:p>
    <w:p w14:paraId="6C4365B4" w14:textId="77777777" w:rsidR="008C3152" w:rsidRDefault="008C3152" w:rsidP="008C3152">
      <w:r>
        <w:t xml:space="preserve">    pass</w:t>
      </w:r>
    </w:p>
    <w:p w14:paraId="70A18CB2" w14:textId="77777777" w:rsidR="008C3152" w:rsidRDefault="008C3152" w:rsidP="008C3152"/>
    <w:p w14:paraId="009F6E7F" w14:textId="77777777" w:rsidR="008C3152" w:rsidRDefault="008C3152" w:rsidP="008C3152">
      <w:r>
        <w:t xml:space="preserve">class MLModelTrainer:  </w:t>
      </w:r>
    </w:p>
    <w:p w14:paraId="7F5EABEA" w14:textId="77777777" w:rsidR="008C3152" w:rsidRDefault="008C3152" w:rsidP="008C3152">
      <w:r>
        <w:t xml:space="preserve">    def __init__(self):</w:t>
      </w:r>
    </w:p>
    <w:p w14:paraId="6DF62F89" w14:textId="77777777" w:rsidR="008C3152" w:rsidRDefault="008C3152" w:rsidP="008C3152">
      <w:r>
        <w:t xml:space="preserve">        self.data = None</w:t>
      </w:r>
    </w:p>
    <w:p w14:paraId="188A85FF" w14:textId="77777777" w:rsidR="008C3152" w:rsidRDefault="008C3152" w:rsidP="008C3152">
      <w:r>
        <w:lastRenderedPageBreak/>
        <w:t xml:space="preserve">        self.X = None</w:t>
      </w:r>
    </w:p>
    <w:p w14:paraId="1543386B" w14:textId="77777777" w:rsidR="008C3152" w:rsidRDefault="008C3152" w:rsidP="008C3152">
      <w:r>
        <w:t xml:space="preserve">        self.y = None</w:t>
      </w:r>
    </w:p>
    <w:p w14:paraId="4ED81DDD" w14:textId="77777777" w:rsidR="008C3152" w:rsidRDefault="008C3152" w:rsidP="008C3152">
      <w:r>
        <w:t xml:space="preserve">        self.X_scaled = None</w:t>
      </w:r>
    </w:p>
    <w:p w14:paraId="53FE7B94" w14:textId="77777777" w:rsidR="008C3152" w:rsidRDefault="008C3152" w:rsidP="008C3152">
      <w:r>
        <w:t xml:space="preserve">        self.selected_features = None</w:t>
      </w:r>
    </w:p>
    <w:p w14:paraId="64D7C3DD" w14:textId="77777777" w:rsidR="008C3152" w:rsidRDefault="008C3152" w:rsidP="008C3152">
      <w:r>
        <w:t xml:space="preserve">        self.scaler = StandardScaler()</w:t>
      </w:r>
    </w:p>
    <w:p w14:paraId="4481F317" w14:textId="77777777" w:rsidR="008C3152" w:rsidRDefault="008C3152" w:rsidP="008C3152">
      <w:r>
        <w:t xml:space="preserve">        self.models = {}</w:t>
      </w:r>
    </w:p>
    <w:p w14:paraId="48579238" w14:textId="77777777" w:rsidR="008C3152" w:rsidRDefault="008C3152" w:rsidP="008C3152">
      <w:r>
        <w:t xml:space="preserve">        self.best_models = {}</w:t>
      </w:r>
    </w:p>
    <w:p w14:paraId="62915884" w14:textId="77777777" w:rsidR="008C3152" w:rsidRDefault="008C3152" w:rsidP="008C3152">
      <w:r>
        <w:t xml:space="preserve">        self.cv_scores = {}</w:t>
      </w:r>
    </w:p>
    <w:p w14:paraId="7CFDA88D" w14:textId="77777777" w:rsidR="008C3152" w:rsidRDefault="008C3152" w:rsidP="008C3152">
      <w:r>
        <w:t xml:space="preserve">        </w:t>
      </w:r>
    </w:p>
    <w:p w14:paraId="2A3818F1" w14:textId="77777777" w:rsidR="008C3152" w:rsidRDefault="008C3152" w:rsidP="008C3152">
      <w:r>
        <w:t xml:space="preserve">    def load_data(self):</w:t>
      </w:r>
    </w:p>
    <w:p w14:paraId="4521A8CC" w14:textId="77777777" w:rsidR="008C3152" w:rsidRDefault="008C3152" w:rsidP="008C3152">
      <w:r>
        <w:t xml:space="preserve">        print("Please select your Excel file...")</w:t>
      </w:r>
    </w:p>
    <w:p w14:paraId="37556C62" w14:textId="77777777" w:rsidR="008C3152" w:rsidRDefault="008C3152" w:rsidP="008C3152">
      <w:r>
        <w:t xml:space="preserve">        root = tk.Tk()</w:t>
      </w:r>
    </w:p>
    <w:p w14:paraId="632BB002" w14:textId="77777777" w:rsidR="008C3152" w:rsidRDefault="008C3152" w:rsidP="008C3152">
      <w:r>
        <w:t xml:space="preserve">        root.withdraw()  # Hide the main window</w:t>
      </w:r>
    </w:p>
    <w:p w14:paraId="1E0C36B6" w14:textId="77777777" w:rsidR="008C3152" w:rsidRDefault="008C3152" w:rsidP="008C3152">
      <w:r>
        <w:t xml:space="preserve">        </w:t>
      </w:r>
    </w:p>
    <w:p w14:paraId="559BB2DE" w14:textId="77777777" w:rsidR="008C3152" w:rsidRDefault="008C3152" w:rsidP="008C3152">
      <w:r>
        <w:t xml:space="preserve">        file_path = filedialog.askopenfilename(</w:t>
      </w:r>
    </w:p>
    <w:p w14:paraId="5129C4D1" w14:textId="77777777" w:rsidR="008C3152" w:rsidRDefault="008C3152" w:rsidP="008C3152">
      <w:r>
        <w:t xml:space="preserve">            title="Select Excel file",</w:t>
      </w:r>
    </w:p>
    <w:p w14:paraId="4A705B6B" w14:textId="77777777" w:rsidR="008C3152" w:rsidRDefault="008C3152" w:rsidP="008C3152">
      <w:r>
        <w:t xml:space="preserve">            filetypes=[("Excel files", "*.xlsx *.xls")]</w:t>
      </w:r>
    </w:p>
    <w:p w14:paraId="536FFB60" w14:textId="77777777" w:rsidR="008C3152" w:rsidRDefault="008C3152" w:rsidP="008C3152">
      <w:r>
        <w:t xml:space="preserve">        )</w:t>
      </w:r>
    </w:p>
    <w:p w14:paraId="0A0B741C" w14:textId="77777777" w:rsidR="008C3152" w:rsidRDefault="008C3152" w:rsidP="008C3152">
      <w:r>
        <w:t xml:space="preserve">        </w:t>
      </w:r>
    </w:p>
    <w:p w14:paraId="74720EAA" w14:textId="77777777" w:rsidR="008C3152" w:rsidRDefault="008C3152" w:rsidP="008C3152">
      <w:r>
        <w:t xml:space="preserve">        if not file_path:</w:t>
      </w:r>
    </w:p>
    <w:p w14:paraId="56A98E50" w14:textId="77777777" w:rsidR="008C3152" w:rsidRDefault="008C3152" w:rsidP="008C3152">
      <w:r>
        <w:t xml:space="preserve">            print("No file selected!")</w:t>
      </w:r>
    </w:p>
    <w:p w14:paraId="41C564F6" w14:textId="77777777" w:rsidR="008C3152" w:rsidRDefault="008C3152" w:rsidP="008C3152">
      <w:r>
        <w:t xml:space="preserve">            return False</w:t>
      </w:r>
    </w:p>
    <w:p w14:paraId="4CBEF94C" w14:textId="77777777" w:rsidR="008C3152" w:rsidRDefault="008C3152" w:rsidP="008C3152">
      <w:r>
        <w:t xml:space="preserve">            </w:t>
      </w:r>
    </w:p>
    <w:p w14:paraId="556EC0D5" w14:textId="77777777" w:rsidR="008C3152" w:rsidRDefault="008C3152" w:rsidP="008C3152">
      <w:r>
        <w:t xml:space="preserve">        try:</w:t>
      </w:r>
    </w:p>
    <w:p w14:paraId="14E89E9F" w14:textId="77777777" w:rsidR="008C3152" w:rsidRDefault="008C3152" w:rsidP="008C3152">
      <w:r>
        <w:t xml:space="preserve">            self.data = pd.read_excel(file_path)</w:t>
      </w:r>
    </w:p>
    <w:p w14:paraId="3B19FB2D" w14:textId="77777777" w:rsidR="008C3152" w:rsidRDefault="008C3152" w:rsidP="008C3152">
      <w:r>
        <w:t xml:space="preserve">            print(f"Data loaded successfully! Shape: {self.data.shape}")</w:t>
      </w:r>
    </w:p>
    <w:p w14:paraId="6EC5B6C6" w14:textId="77777777" w:rsidR="008C3152" w:rsidRDefault="008C3152" w:rsidP="008C3152">
      <w:r>
        <w:t xml:space="preserve">            print(f"Columns: {list(self.data.columns)}")</w:t>
      </w:r>
    </w:p>
    <w:p w14:paraId="3201CA6F" w14:textId="77777777" w:rsidR="008C3152" w:rsidRDefault="008C3152" w:rsidP="008C3152">
      <w:r>
        <w:t xml:space="preserve">            </w:t>
      </w:r>
    </w:p>
    <w:p w14:paraId="09BFCB96" w14:textId="77777777" w:rsidR="008C3152" w:rsidRDefault="008C3152" w:rsidP="008C3152">
      <w:r>
        <w:t xml:space="preserve">            # Check if Group column exists</w:t>
      </w:r>
    </w:p>
    <w:p w14:paraId="1DF1E301" w14:textId="77777777" w:rsidR="008C3152" w:rsidRDefault="008C3152" w:rsidP="008C3152">
      <w:r>
        <w:t xml:space="preserve">            if 'Group' not in self.data.columns:</w:t>
      </w:r>
    </w:p>
    <w:p w14:paraId="639E68F7" w14:textId="77777777" w:rsidR="008C3152" w:rsidRDefault="008C3152" w:rsidP="008C3152">
      <w:r>
        <w:t xml:space="preserve">                print("Error: 'Group' column not found in the data!")</w:t>
      </w:r>
    </w:p>
    <w:p w14:paraId="4F2DB022" w14:textId="77777777" w:rsidR="008C3152" w:rsidRDefault="008C3152" w:rsidP="008C3152">
      <w:r>
        <w:t xml:space="preserve">                return False</w:t>
      </w:r>
    </w:p>
    <w:p w14:paraId="26CAF17A" w14:textId="77777777" w:rsidR="008C3152" w:rsidRDefault="008C3152" w:rsidP="008C3152">
      <w:r>
        <w:t xml:space="preserve">                </w:t>
      </w:r>
    </w:p>
    <w:p w14:paraId="529EA917" w14:textId="77777777" w:rsidR="008C3152" w:rsidRDefault="008C3152" w:rsidP="008C3152">
      <w:r>
        <w:t xml:space="preserve">            # Separate features and target</w:t>
      </w:r>
    </w:p>
    <w:p w14:paraId="2BC9B40B" w14:textId="77777777" w:rsidR="008C3152" w:rsidRDefault="008C3152" w:rsidP="008C3152">
      <w:r>
        <w:t xml:space="preserve">            self.y = self.data['Group'].values</w:t>
      </w:r>
    </w:p>
    <w:p w14:paraId="740CD7EB" w14:textId="77777777" w:rsidR="008C3152" w:rsidRDefault="008C3152" w:rsidP="008C3152">
      <w:r>
        <w:t xml:space="preserve">            self.X = self.data.drop('Group', axis=1)</w:t>
      </w:r>
    </w:p>
    <w:p w14:paraId="2BC44EFA" w14:textId="77777777" w:rsidR="008C3152" w:rsidRDefault="008C3152" w:rsidP="008C3152">
      <w:r>
        <w:t xml:space="preserve">            </w:t>
      </w:r>
    </w:p>
    <w:p w14:paraId="2516A95C" w14:textId="77777777" w:rsidR="008C3152" w:rsidRDefault="008C3152" w:rsidP="008C3152">
      <w:r>
        <w:t xml:space="preserve">            print(f"Target distribution: {pd.Series(self.y).value_counts().to_dict()}")</w:t>
      </w:r>
    </w:p>
    <w:p w14:paraId="716BEE68" w14:textId="77777777" w:rsidR="008C3152" w:rsidRDefault="008C3152" w:rsidP="008C3152">
      <w:r>
        <w:t xml:space="preserve">            print(f"Number of features: {self.X.shape[1]}")</w:t>
      </w:r>
    </w:p>
    <w:p w14:paraId="54A610A1" w14:textId="77777777" w:rsidR="008C3152" w:rsidRDefault="008C3152" w:rsidP="008C3152">
      <w:r>
        <w:t xml:space="preserve">            </w:t>
      </w:r>
    </w:p>
    <w:p w14:paraId="01D8CC48" w14:textId="77777777" w:rsidR="008C3152" w:rsidRDefault="008C3152" w:rsidP="008C3152">
      <w:r>
        <w:t xml:space="preserve">            return True</w:t>
      </w:r>
    </w:p>
    <w:p w14:paraId="752186D2" w14:textId="77777777" w:rsidR="008C3152" w:rsidRDefault="008C3152" w:rsidP="008C3152">
      <w:r>
        <w:t xml:space="preserve">            </w:t>
      </w:r>
    </w:p>
    <w:p w14:paraId="223E2DFD" w14:textId="77777777" w:rsidR="008C3152" w:rsidRDefault="008C3152" w:rsidP="008C3152">
      <w:r>
        <w:lastRenderedPageBreak/>
        <w:t xml:space="preserve">        except Exception as e:</w:t>
      </w:r>
    </w:p>
    <w:p w14:paraId="46770B84" w14:textId="77777777" w:rsidR="008C3152" w:rsidRDefault="008C3152" w:rsidP="008C3152">
      <w:r>
        <w:t xml:space="preserve">            print(f"Error loading data: {str(e)}")</w:t>
      </w:r>
    </w:p>
    <w:p w14:paraId="6001A12A" w14:textId="77777777" w:rsidR="008C3152" w:rsidRDefault="008C3152" w:rsidP="008C3152">
      <w:r>
        <w:t xml:space="preserve">            return False</w:t>
      </w:r>
    </w:p>
    <w:p w14:paraId="3990BCC6" w14:textId="77777777" w:rsidR="008C3152" w:rsidRDefault="008C3152" w:rsidP="008C3152">
      <w:r>
        <w:t xml:space="preserve">    </w:t>
      </w:r>
    </w:p>
    <w:p w14:paraId="00A6BCB8" w14:textId="77777777" w:rsidR="008C3152" w:rsidRDefault="008C3152" w:rsidP="008C3152">
      <w:r>
        <w:t xml:space="preserve">    def preprocess_data(self):</w:t>
      </w:r>
    </w:p>
    <w:p w14:paraId="17A28895" w14:textId="77777777" w:rsidR="008C3152" w:rsidRDefault="008C3152" w:rsidP="008C3152">
      <w:r>
        <w:t xml:space="preserve">        print("\nPreprocessing data...")</w:t>
      </w:r>
    </w:p>
    <w:p w14:paraId="515E7646" w14:textId="77777777" w:rsidR="008C3152" w:rsidRDefault="008C3152" w:rsidP="008C3152">
      <w:r>
        <w:t xml:space="preserve">        </w:t>
      </w:r>
    </w:p>
    <w:p w14:paraId="2FEC3EF9" w14:textId="77777777" w:rsidR="008C3152" w:rsidRDefault="008C3152" w:rsidP="008C3152">
      <w:r>
        <w:t xml:space="preserve">        # Handle missing values</w:t>
      </w:r>
    </w:p>
    <w:p w14:paraId="1538A908" w14:textId="77777777" w:rsidR="008C3152" w:rsidRDefault="008C3152" w:rsidP="008C3152">
      <w:r>
        <w:t xml:space="preserve">        numeric_columns = self.X.select_dtypes(include=[np.number]).columns</w:t>
      </w:r>
    </w:p>
    <w:p w14:paraId="39B951D4" w14:textId="77777777" w:rsidR="008C3152" w:rsidRDefault="008C3152" w:rsidP="008C3152">
      <w:r>
        <w:t xml:space="preserve">        categorical_columns = self.X.select_dtypes(include=['object']).columns</w:t>
      </w:r>
    </w:p>
    <w:p w14:paraId="1584F527" w14:textId="77777777" w:rsidR="008C3152" w:rsidRDefault="008C3152" w:rsidP="008C3152">
      <w:r>
        <w:t xml:space="preserve">        </w:t>
      </w:r>
    </w:p>
    <w:p w14:paraId="28BDA96B" w14:textId="77777777" w:rsidR="008C3152" w:rsidRDefault="008C3152" w:rsidP="008C3152">
      <w:r>
        <w:t xml:space="preserve">        # Fill missing values for numeric columns with median</w:t>
      </w:r>
    </w:p>
    <w:p w14:paraId="0F1935F5" w14:textId="77777777" w:rsidR="008C3152" w:rsidRDefault="008C3152" w:rsidP="008C3152">
      <w:r>
        <w:t xml:space="preserve">        for col in numeric_columns:</w:t>
      </w:r>
    </w:p>
    <w:p w14:paraId="5537A170" w14:textId="77777777" w:rsidR="008C3152" w:rsidRDefault="008C3152" w:rsidP="008C3152">
      <w:r>
        <w:t xml:space="preserve">            if self.X[col].isnull().sum() &gt; 0:</w:t>
      </w:r>
    </w:p>
    <w:p w14:paraId="523930AF" w14:textId="77777777" w:rsidR="008C3152" w:rsidRDefault="008C3152" w:rsidP="008C3152">
      <w:r>
        <w:t xml:space="preserve">                self.X[col].fillna(self.X[col].median(), inplace=True)</w:t>
      </w:r>
    </w:p>
    <w:p w14:paraId="770D9219" w14:textId="77777777" w:rsidR="008C3152" w:rsidRDefault="008C3152" w:rsidP="008C3152">
      <w:r>
        <w:t xml:space="preserve">        </w:t>
      </w:r>
    </w:p>
    <w:p w14:paraId="5EAAB1D5" w14:textId="77777777" w:rsidR="008C3152" w:rsidRDefault="008C3152" w:rsidP="008C3152">
      <w:r>
        <w:t xml:space="preserve">        # Encode categorical variables</w:t>
      </w:r>
    </w:p>
    <w:p w14:paraId="55750FD2" w14:textId="77777777" w:rsidR="008C3152" w:rsidRDefault="008C3152" w:rsidP="008C3152">
      <w:r>
        <w:t xml:space="preserve">        label_encoders = {}</w:t>
      </w:r>
    </w:p>
    <w:p w14:paraId="06ECC428" w14:textId="77777777" w:rsidR="008C3152" w:rsidRDefault="008C3152" w:rsidP="008C3152">
      <w:r>
        <w:t xml:space="preserve">        for col in categorical_columns:</w:t>
      </w:r>
    </w:p>
    <w:p w14:paraId="442DF657" w14:textId="77777777" w:rsidR="008C3152" w:rsidRDefault="008C3152" w:rsidP="008C3152">
      <w:r>
        <w:t xml:space="preserve">            if self.X[col].isnull().sum() &gt; 0:</w:t>
      </w:r>
    </w:p>
    <w:p w14:paraId="32505035" w14:textId="77777777" w:rsidR="008C3152" w:rsidRDefault="008C3152" w:rsidP="008C3152">
      <w:r>
        <w:t xml:space="preserve">                self.X[col].fillna(self.X[col].mode()[0], inplace=True)</w:t>
      </w:r>
    </w:p>
    <w:p w14:paraId="4E21CA9C" w14:textId="77777777" w:rsidR="008C3152" w:rsidRDefault="008C3152" w:rsidP="008C3152">
      <w:r>
        <w:t xml:space="preserve">            </w:t>
      </w:r>
    </w:p>
    <w:p w14:paraId="016695D9" w14:textId="77777777" w:rsidR="008C3152" w:rsidRDefault="008C3152" w:rsidP="008C3152">
      <w:r>
        <w:t xml:space="preserve">            le = LabelEncoder()</w:t>
      </w:r>
    </w:p>
    <w:p w14:paraId="578F4AC5" w14:textId="77777777" w:rsidR="008C3152" w:rsidRDefault="008C3152" w:rsidP="008C3152">
      <w:r>
        <w:t xml:space="preserve">            self.X[col] = le.fit_transform(self.X[col].astype(str))</w:t>
      </w:r>
    </w:p>
    <w:p w14:paraId="2F345676" w14:textId="77777777" w:rsidR="008C3152" w:rsidRDefault="008C3152" w:rsidP="008C3152">
      <w:r>
        <w:t xml:space="preserve">            label_encoders[col] = le</w:t>
      </w:r>
    </w:p>
    <w:p w14:paraId="05E5CB95" w14:textId="77777777" w:rsidR="008C3152" w:rsidRDefault="008C3152" w:rsidP="008C3152">
      <w:r>
        <w:t xml:space="preserve">        </w:t>
      </w:r>
    </w:p>
    <w:p w14:paraId="5BBFB705" w14:textId="77777777" w:rsidR="008C3152" w:rsidRDefault="008C3152" w:rsidP="008C3152">
      <w:r>
        <w:t xml:space="preserve">        # Standardize features (z-score normalization: mean=0, std=1)</w:t>
      </w:r>
    </w:p>
    <w:p w14:paraId="64DD14E1" w14:textId="77777777" w:rsidR="008C3152" w:rsidRDefault="008C3152" w:rsidP="008C3152">
      <w:r>
        <w:t xml:space="preserve">        self.X_scaled = self.scaler.fit_transform(self.X)</w:t>
      </w:r>
    </w:p>
    <w:p w14:paraId="1076E251" w14:textId="77777777" w:rsidR="008C3152" w:rsidRDefault="008C3152" w:rsidP="008C3152">
      <w:r>
        <w:t xml:space="preserve">        self.X_scaled = pd.DataFrame(self.X_scaled, columns=self.X.columns)</w:t>
      </w:r>
    </w:p>
    <w:p w14:paraId="3BD50A74" w14:textId="77777777" w:rsidR="008C3152" w:rsidRDefault="008C3152" w:rsidP="008C3152">
      <w:r>
        <w:t xml:space="preserve">        </w:t>
      </w:r>
    </w:p>
    <w:p w14:paraId="76FED37D" w14:textId="77777777" w:rsidR="008C3152" w:rsidRDefault="008C3152" w:rsidP="008C3152">
      <w:r>
        <w:t xml:space="preserve">        print("Data preprocessing completed!")</w:t>
      </w:r>
    </w:p>
    <w:p w14:paraId="290449F6" w14:textId="77777777" w:rsidR="008C3152" w:rsidRDefault="008C3152" w:rsidP="008C3152">
      <w:r>
        <w:t xml:space="preserve">        print(f"Final feature shape: {self.X_scaled.shape}")</w:t>
      </w:r>
    </w:p>
    <w:p w14:paraId="24963D68" w14:textId="77777777" w:rsidR="008C3152" w:rsidRDefault="008C3152" w:rsidP="008C3152">
      <w:r>
        <w:t xml:space="preserve">    </w:t>
      </w:r>
    </w:p>
    <w:p w14:paraId="32BE8CDC" w14:textId="77777777" w:rsidR="008C3152" w:rsidRDefault="008C3152" w:rsidP="008C3152">
      <w:r>
        <w:t xml:space="preserve">    def lasso_feature_selection(self, cv_folds=10):</w:t>
      </w:r>
    </w:p>
    <w:p w14:paraId="532E91BD" w14:textId="77777777" w:rsidR="008C3152" w:rsidRDefault="008C3152" w:rsidP="008C3152">
      <w:r>
        <w:t xml:space="preserve">        print(f"\nPerforming LASSO feature selection with {cv_folds}-fold cross-validation...")</w:t>
      </w:r>
    </w:p>
    <w:p w14:paraId="3C99D3E1" w14:textId="77777777" w:rsidR="008C3152" w:rsidRDefault="008C3152" w:rsidP="008C3152">
      <w:r>
        <w:t xml:space="preserve">        </w:t>
      </w:r>
    </w:p>
    <w:p w14:paraId="74623EDE" w14:textId="77777777" w:rsidR="008C3152" w:rsidRDefault="008C3152" w:rsidP="008C3152">
      <w:r>
        <w:t xml:space="preserve">        # LASSO with cross-validation to find optimal lambda</w:t>
      </w:r>
    </w:p>
    <w:p w14:paraId="7812CC92" w14:textId="77777777" w:rsidR="008C3152" w:rsidRDefault="008C3152" w:rsidP="008C3152">
      <w:r>
        <w:t xml:space="preserve">        lasso_cv = LassoCV(cv=cv_folds, random_state=42, max_iter=2000)</w:t>
      </w:r>
    </w:p>
    <w:p w14:paraId="043EFC0C" w14:textId="77777777" w:rsidR="008C3152" w:rsidRDefault="008C3152" w:rsidP="008C3152">
      <w:r>
        <w:t xml:space="preserve">        lasso_cv.fit(self.X_scaled, self.y)</w:t>
      </w:r>
    </w:p>
    <w:p w14:paraId="7F580756" w14:textId="77777777" w:rsidR="008C3152" w:rsidRDefault="008C3152" w:rsidP="008C3152">
      <w:r>
        <w:t xml:space="preserve">        </w:t>
      </w:r>
    </w:p>
    <w:p w14:paraId="6F1E6A2C" w14:textId="77777777" w:rsidR="008C3152" w:rsidRDefault="008C3152" w:rsidP="008C3152">
      <w:r>
        <w:t xml:space="preserve">        # Get selected features (non-zero coefficients)</w:t>
      </w:r>
    </w:p>
    <w:p w14:paraId="7CDC049B" w14:textId="77777777" w:rsidR="008C3152" w:rsidRDefault="008C3152" w:rsidP="008C3152">
      <w:r>
        <w:t xml:space="preserve">        selected_mask = lasso_cv.coef_ != 0</w:t>
      </w:r>
    </w:p>
    <w:p w14:paraId="1FA99A6F" w14:textId="77777777" w:rsidR="008C3152" w:rsidRDefault="008C3152" w:rsidP="008C3152">
      <w:r>
        <w:lastRenderedPageBreak/>
        <w:t xml:space="preserve">        self.selected_features = self.X_scaled.columns[selected_mask].tolist()</w:t>
      </w:r>
    </w:p>
    <w:p w14:paraId="48964BFF" w14:textId="77777777" w:rsidR="008C3152" w:rsidRDefault="008C3152" w:rsidP="008C3152">
      <w:r>
        <w:t xml:space="preserve">        </w:t>
      </w:r>
    </w:p>
    <w:p w14:paraId="48EE4DE7" w14:textId="77777777" w:rsidR="008C3152" w:rsidRDefault="008C3152" w:rsidP="008C3152">
      <w:r>
        <w:t xml:space="preserve">        print(f"Optimal alpha (lambda): {lasso_cv.alpha_:.6f}")</w:t>
      </w:r>
    </w:p>
    <w:p w14:paraId="792F6FB4" w14:textId="77777777" w:rsidR="008C3152" w:rsidRDefault="008C3152" w:rsidP="008C3152">
      <w:r>
        <w:t xml:space="preserve">        print(f"Selected {len(self.selected_features)} features out of {self.X_scaled.shape[1]}")</w:t>
      </w:r>
    </w:p>
    <w:p w14:paraId="2BDD55F6" w14:textId="77777777" w:rsidR="008C3152" w:rsidRDefault="008C3152" w:rsidP="008C3152">
      <w:r>
        <w:t xml:space="preserve">        print(f"Selected features: {self.selected_features}")</w:t>
      </w:r>
    </w:p>
    <w:p w14:paraId="653784B9" w14:textId="77777777" w:rsidR="008C3152" w:rsidRDefault="008C3152" w:rsidP="008C3152">
      <w:r>
        <w:t xml:space="preserve">        </w:t>
      </w:r>
    </w:p>
    <w:p w14:paraId="1DEB9C8E" w14:textId="77777777" w:rsidR="008C3152" w:rsidRDefault="008C3152" w:rsidP="008C3152">
      <w:r>
        <w:t xml:space="preserve">        # Update X_scaled to include only selected features</w:t>
      </w:r>
    </w:p>
    <w:p w14:paraId="72E1A3E9" w14:textId="77777777" w:rsidR="008C3152" w:rsidRDefault="008C3152" w:rsidP="008C3152">
      <w:r>
        <w:t xml:space="preserve">        self.X_scaled = self.X_scaled[self.selected_features]</w:t>
      </w:r>
    </w:p>
    <w:p w14:paraId="555A27EA" w14:textId="77777777" w:rsidR="008C3152" w:rsidRDefault="008C3152" w:rsidP="008C3152">
      <w:r>
        <w:t xml:space="preserve">    </w:t>
      </w:r>
    </w:p>
    <w:p w14:paraId="7EBA2906" w14:textId="77777777" w:rsidR="008C3152" w:rsidRDefault="008C3152" w:rsidP="008C3152">
      <w:r>
        <w:t xml:space="preserve">    def setup_models(self):</w:t>
      </w:r>
    </w:p>
    <w:p w14:paraId="46C4D665" w14:textId="77777777" w:rsidR="008C3152" w:rsidRDefault="008C3152" w:rsidP="008C3152">
      <w:r>
        <w:t xml:space="preserve">        print("\nSetting up machine learning models...")</w:t>
      </w:r>
    </w:p>
    <w:p w14:paraId="0861CD6B" w14:textId="77777777" w:rsidR="008C3152" w:rsidRDefault="008C3152" w:rsidP="008C3152">
      <w:r>
        <w:t xml:space="preserve">        print("Hyperparameter configurations:")</w:t>
      </w:r>
    </w:p>
    <w:p w14:paraId="2B12247D" w14:textId="77777777" w:rsidR="008C3152" w:rsidRDefault="008C3152" w:rsidP="008C3152">
      <w:r>
        <w:t xml:space="preserve">        print("- LR: L2 regularization, C logarithmically spaced from 0.001 to 10")</w:t>
      </w:r>
    </w:p>
    <w:p w14:paraId="720EA619" w14:textId="77777777" w:rsidR="008C3152" w:rsidRDefault="008C3152" w:rsidP="008C3152">
      <w:r>
        <w:t xml:space="preserve">        print("- SVM: RBF kernel, γ (0.001-0.1), C (1-100), tolerance 0.0001")</w:t>
      </w:r>
    </w:p>
    <w:p w14:paraId="3707135B" w14:textId="77777777" w:rsidR="008C3152" w:rsidRDefault="008C3152" w:rsidP="008C3152">
      <w:r>
        <w:t xml:space="preserve">        print("- RF: Trees (100-500), max depth (4-8), min samples split (2-10), bootstrap sampling")</w:t>
      </w:r>
    </w:p>
    <w:p w14:paraId="257E50B8" w14:textId="77777777" w:rsidR="008C3152" w:rsidRDefault="008C3152" w:rsidP="008C3152">
      <w:r>
        <w:t xml:space="preserve">        print("- XGBoost: Learning rate (0.01-0.2), trees (100-300), max depth (3-6), ratios 0.8")</w:t>
      </w:r>
    </w:p>
    <w:p w14:paraId="79EB6155" w14:textId="77777777" w:rsidR="008C3152" w:rsidRDefault="008C3152" w:rsidP="008C3152">
      <w:r>
        <w:t xml:space="preserve">        </w:t>
      </w:r>
    </w:p>
    <w:p w14:paraId="5601E673" w14:textId="77777777" w:rsidR="008C3152" w:rsidRDefault="008C3152" w:rsidP="008C3152">
      <w:r>
        <w:t xml:space="preserve">        # Logistic Regression with L2 regularization</w:t>
      </w:r>
    </w:p>
    <w:p w14:paraId="21F2AB43" w14:textId="77777777" w:rsidR="008C3152" w:rsidRDefault="008C3152" w:rsidP="008C3152">
      <w:r>
        <w:t xml:space="preserve">        # Strength parameters logarithmically spaced from 0.001 to 10</w:t>
      </w:r>
    </w:p>
    <w:p w14:paraId="75A0E8E0" w14:textId="77777777" w:rsidR="008C3152" w:rsidRDefault="008C3152" w:rsidP="008C3152">
      <w:r>
        <w:t xml:space="preserve">        lr_param_grid = {</w:t>
      </w:r>
    </w:p>
    <w:p w14:paraId="3912DAC7" w14:textId="77777777" w:rsidR="008C3152" w:rsidRDefault="008C3152" w:rsidP="008C3152">
      <w:r>
        <w:t xml:space="preserve">            'C': np.logspace(-3, 1, 15)  # 0.001 to 10, more granular search</w:t>
      </w:r>
    </w:p>
    <w:p w14:paraId="235FD272" w14:textId="77777777" w:rsidR="008C3152" w:rsidRDefault="008C3152" w:rsidP="008C3152">
      <w:r>
        <w:t xml:space="preserve">        }</w:t>
      </w:r>
    </w:p>
    <w:p w14:paraId="2E192433" w14:textId="77777777" w:rsidR="008C3152" w:rsidRDefault="008C3152" w:rsidP="008C3152">
      <w:r>
        <w:t xml:space="preserve">        </w:t>
      </w:r>
    </w:p>
    <w:p w14:paraId="158E88A1" w14:textId="77777777" w:rsidR="008C3152" w:rsidRDefault="008C3152" w:rsidP="008C3152">
      <w:r>
        <w:t xml:space="preserve">        # Support Vector Machine with RBF kernel</w:t>
      </w:r>
    </w:p>
    <w:p w14:paraId="181C42A3" w14:textId="77777777" w:rsidR="008C3152" w:rsidRDefault="008C3152" w:rsidP="008C3152">
      <w:r>
        <w:t xml:space="preserve">        # Gamma logarithmically spaced from 0.001 to 0.1, C from 1 to 100, tolerance 0.0001</w:t>
      </w:r>
    </w:p>
    <w:p w14:paraId="0F3518E5" w14:textId="77777777" w:rsidR="008C3152" w:rsidRDefault="008C3152" w:rsidP="008C3152">
      <w:r>
        <w:t xml:space="preserve">        svm_param_grid = {</w:t>
      </w:r>
    </w:p>
    <w:p w14:paraId="0308CD15" w14:textId="77777777" w:rsidR="008C3152" w:rsidRDefault="008C3152" w:rsidP="008C3152">
      <w:r>
        <w:t xml:space="preserve">            'gamma': np.logspace(-3, -1, 10),  # 0.001 to 0.1</w:t>
      </w:r>
    </w:p>
    <w:p w14:paraId="03B04179" w14:textId="77777777" w:rsidR="008C3152" w:rsidRDefault="008C3152" w:rsidP="008C3152">
      <w:r>
        <w:t xml:space="preserve">            'C': np.logspace(0, 2, 15),        # 1 to 100</w:t>
      </w:r>
    </w:p>
    <w:p w14:paraId="1BCC8432" w14:textId="77777777" w:rsidR="008C3152" w:rsidRDefault="008C3152" w:rsidP="008C3152">
      <w:r>
        <w:t xml:space="preserve">            'kernel': ['rbf'],                 # RBF kernel</w:t>
      </w:r>
    </w:p>
    <w:p w14:paraId="0FF83658" w14:textId="77777777" w:rsidR="008C3152" w:rsidRDefault="008C3152" w:rsidP="008C3152">
      <w:r>
        <w:t xml:space="preserve">            'tol': [0.0001]                    # tolerance of 0.0001</w:t>
      </w:r>
    </w:p>
    <w:p w14:paraId="40497D70" w14:textId="77777777" w:rsidR="008C3152" w:rsidRDefault="008C3152" w:rsidP="008C3152">
      <w:r>
        <w:t xml:space="preserve">        }</w:t>
      </w:r>
    </w:p>
    <w:p w14:paraId="5E5DFB01" w14:textId="77777777" w:rsidR="008C3152" w:rsidRDefault="008C3152" w:rsidP="008C3152">
      <w:r>
        <w:t xml:space="preserve">        </w:t>
      </w:r>
    </w:p>
    <w:p w14:paraId="56733845" w14:textId="77777777" w:rsidR="008C3152" w:rsidRDefault="008C3152" w:rsidP="008C3152">
      <w:r>
        <w:t xml:space="preserve">        # Random Forest with bootstrap sampling</w:t>
      </w:r>
    </w:p>
    <w:p w14:paraId="1D427FEB" w14:textId="77777777" w:rsidR="008C3152" w:rsidRDefault="008C3152" w:rsidP="008C3152">
      <w:r>
        <w:t xml:space="preserve">        # Tree numbers (100-500), max depth (4-8), min samples for split (2-10)</w:t>
      </w:r>
    </w:p>
    <w:p w14:paraId="1B320D7A" w14:textId="77777777" w:rsidR="008C3152" w:rsidRDefault="008C3152" w:rsidP="008C3152">
      <w:r>
        <w:t xml:space="preserve">        rf_param_grid = {</w:t>
      </w:r>
    </w:p>
    <w:p w14:paraId="6A3BB026" w14:textId="77777777" w:rsidR="008C3152" w:rsidRDefault="008C3152" w:rsidP="008C3152">
      <w:r>
        <w:t xml:space="preserve">            'n_estimators': [100, 200, 300, 400, 500],</w:t>
      </w:r>
    </w:p>
    <w:p w14:paraId="0EE18FCE" w14:textId="77777777" w:rsidR="008C3152" w:rsidRDefault="008C3152" w:rsidP="008C3152">
      <w:r>
        <w:t xml:space="preserve">            'max_depth': [4, 5, 6, 7, 8],</w:t>
      </w:r>
    </w:p>
    <w:p w14:paraId="7E5677D2" w14:textId="77777777" w:rsidR="008C3152" w:rsidRDefault="008C3152" w:rsidP="008C3152">
      <w:r>
        <w:t xml:space="preserve">            'min_samples_split': [2, 4, 6, 8, 10],</w:t>
      </w:r>
    </w:p>
    <w:p w14:paraId="563FB703" w14:textId="77777777" w:rsidR="008C3152" w:rsidRDefault="008C3152" w:rsidP="008C3152">
      <w:r>
        <w:t xml:space="preserve">            'bootstrap': [True]  # Bootstrap sampling enabled</w:t>
      </w:r>
    </w:p>
    <w:p w14:paraId="655CD484" w14:textId="77777777" w:rsidR="008C3152" w:rsidRDefault="008C3152" w:rsidP="008C3152">
      <w:r>
        <w:t xml:space="preserve">        }</w:t>
      </w:r>
    </w:p>
    <w:p w14:paraId="3551B168" w14:textId="77777777" w:rsidR="008C3152" w:rsidRDefault="008C3152" w:rsidP="008C3152">
      <w:r>
        <w:t xml:space="preserve">        </w:t>
      </w:r>
    </w:p>
    <w:p w14:paraId="1A0FBA60" w14:textId="77777777" w:rsidR="008C3152" w:rsidRDefault="008C3152" w:rsidP="008C3152">
      <w:r>
        <w:lastRenderedPageBreak/>
        <w:t xml:space="preserve">        # XGBoost parameters</w:t>
      </w:r>
    </w:p>
    <w:p w14:paraId="686DB550" w14:textId="77777777" w:rsidR="008C3152" w:rsidRDefault="008C3152" w:rsidP="008C3152">
      <w:r>
        <w:t xml:space="preserve">        # Learning rates (0.01-0.2), trees (100-300), max depth (3-6), subsample and feature ratios at 0.8</w:t>
      </w:r>
    </w:p>
    <w:p w14:paraId="53D19FFE" w14:textId="77777777" w:rsidR="008C3152" w:rsidRDefault="008C3152" w:rsidP="008C3152">
      <w:r>
        <w:t xml:space="preserve">        xgb_param_grid = {</w:t>
      </w:r>
    </w:p>
    <w:p w14:paraId="2BF3BCA0" w14:textId="77777777" w:rsidR="008C3152" w:rsidRDefault="008C3152" w:rsidP="008C3152">
      <w:r>
        <w:t xml:space="preserve">            'learning_rate': [0.01, 0.05, 0.1, 0.15, 0.2],</w:t>
      </w:r>
    </w:p>
    <w:p w14:paraId="40980870" w14:textId="77777777" w:rsidR="008C3152" w:rsidRDefault="008C3152" w:rsidP="008C3152">
      <w:r>
        <w:t xml:space="preserve">            'n_estimators': [100, 150, 200, 250, 300],</w:t>
      </w:r>
    </w:p>
    <w:p w14:paraId="23888103" w14:textId="77777777" w:rsidR="008C3152" w:rsidRDefault="008C3152" w:rsidP="008C3152">
      <w:r>
        <w:t xml:space="preserve">            'max_depth': [3, 4, 5, 6],</w:t>
      </w:r>
    </w:p>
    <w:p w14:paraId="46CA1F24" w14:textId="77777777" w:rsidR="008C3152" w:rsidRDefault="008C3152" w:rsidP="008C3152">
      <w:r>
        <w:t xml:space="preserve">            'subsample': [0.8],</w:t>
      </w:r>
    </w:p>
    <w:p w14:paraId="531973C1" w14:textId="77777777" w:rsidR="008C3152" w:rsidRDefault="008C3152" w:rsidP="008C3152">
      <w:r>
        <w:t xml:space="preserve">            'colsample_bytree': [0.8]</w:t>
      </w:r>
    </w:p>
    <w:p w14:paraId="127A9E7D" w14:textId="77777777" w:rsidR="008C3152" w:rsidRDefault="008C3152" w:rsidP="008C3152">
      <w:r>
        <w:t xml:space="preserve">        }</w:t>
      </w:r>
    </w:p>
    <w:p w14:paraId="051EE00E" w14:textId="77777777" w:rsidR="008C3152" w:rsidRDefault="008C3152" w:rsidP="008C3152">
      <w:r>
        <w:t xml:space="preserve">        </w:t>
      </w:r>
    </w:p>
    <w:p w14:paraId="0C8626DF" w14:textId="77777777" w:rsidR="008C3152" w:rsidRDefault="008C3152" w:rsidP="008C3152">
      <w:r>
        <w:t xml:space="preserve">        # Test XGBoost compatibility</w:t>
      </w:r>
    </w:p>
    <w:p w14:paraId="118DEBD1" w14:textId="77777777" w:rsidR="008C3152" w:rsidRDefault="008C3152" w:rsidP="008C3152">
      <w:r>
        <w:t xml:space="preserve">        xgb_works = False</w:t>
      </w:r>
    </w:p>
    <w:p w14:paraId="0C9C6A40" w14:textId="77777777" w:rsidR="008C3152" w:rsidRDefault="008C3152" w:rsidP="008C3152">
      <w:r>
        <w:t xml:space="preserve">        if XGB_AVAILABLE:</w:t>
      </w:r>
    </w:p>
    <w:p w14:paraId="67A4CB00" w14:textId="77777777" w:rsidR="008C3152" w:rsidRDefault="008C3152" w:rsidP="008C3152">
      <w:r>
        <w:t xml:space="preserve">            try:</w:t>
      </w:r>
    </w:p>
    <w:p w14:paraId="380CB038" w14:textId="77777777" w:rsidR="008C3152" w:rsidRDefault="008C3152" w:rsidP="008C3152">
      <w:r>
        <w:t xml:space="preserve">                # Try XGBoost with sklearn interface</w:t>
      </w:r>
    </w:p>
    <w:p w14:paraId="59D1196D" w14:textId="77777777" w:rsidR="008C3152" w:rsidRDefault="008C3152" w:rsidP="008C3152">
      <w:r>
        <w:t xml:space="preserve">                xgb_model = xgb.XGBClassifier(</w:t>
      </w:r>
    </w:p>
    <w:p w14:paraId="45C95692" w14:textId="77777777" w:rsidR="008C3152" w:rsidRDefault="008C3152" w:rsidP="008C3152">
      <w:r>
        <w:t xml:space="preserve">                    random_state=42, </w:t>
      </w:r>
    </w:p>
    <w:p w14:paraId="580AEF10" w14:textId="77777777" w:rsidR="008C3152" w:rsidRDefault="008C3152" w:rsidP="008C3152">
      <w:r>
        <w:t xml:space="preserve">                    eval_metric='logloss',</w:t>
      </w:r>
    </w:p>
    <w:p w14:paraId="3682125A" w14:textId="77777777" w:rsidR="008C3152" w:rsidRDefault="008C3152" w:rsidP="008C3152">
      <w:r>
        <w:t xml:space="preserve">                    verbosity=0,  # Reduce output</w:t>
      </w:r>
    </w:p>
    <w:p w14:paraId="3706E2DC" w14:textId="77777777" w:rsidR="008C3152" w:rsidRDefault="008C3152" w:rsidP="008C3152">
      <w:r>
        <w:t xml:space="preserve">                    use_label_encoder=False</w:t>
      </w:r>
    </w:p>
    <w:p w14:paraId="1E39D56F" w14:textId="77777777" w:rsidR="008C3152" w:rsidRDefault="008C3152" w:rsidP="008C3152">
      <w:r>
        <w:t xml:space="preserve">                )</w:t>
      </w:r>
    </w:p>
    <w:p w14:paraId="2BBDD00D" w14:textId="77777777" w:rsidR="008C3152" w:rsidRDefault="008C3152" w:rsidP="008C3152">
      <w:r>
        <w:t xml:space="preserve">                # Test if XGBoost works with sklearn</w:t>
      </w:r>
    </w:p>
    <w:p w14:paraId="2BE35C90" w14:textId="77777777" w:rsidR="008C3152" w:rsidRDefault="008C3152" w:rsidP="008C3152">
      <w:r>
        <w:t xml:space="preserve">                from sklearn.model_selection import cross_val_score</w:t>
      </w:r>
    </w:p>
    <w:p w14:paraId="4C62D1FC" w14:textId="77777777" w:rsidR="008C3152" w:rsidRDefault="008C3152" w:rsidP="008C3152">
      <w:r>
        <w:t xml:space="preserve">                from sklearn.datasets import make_classification</w:t>
      </w:r>
    </w:p>
    <w:p w14:paraId="061E89F1" w14:textId="77777777" w:rsidR="008C3152" w:rsidRDefault="008C3152" w:rsidP="008C3152">
      <w:r>
        <w:t xml:space="preserve">                X_test, y_test = make_classification(n_samples=100, n_features=10, random_state=42)</w:t>
      </w:r>
    </w:p>
    <w:p w14:paraId="5C9E8A69" w14:textId="77777777" w:rsidR="008C3152" w:rsidRDefault="008C3152" w:rsidP="008C3152">
      <w:r>
        <w:t xml:space="preserve">                cross_val_score(xgb_model, X_test, y_test, cv=2)  # Quick test</w:t>
      </w:r>
    </w:p>
    <w:p w14:paraId="4930D043" w14:textId="77777777" w:rsidR="008C3152" w:rsidRDefault="008C3152" w:rsidP="008C3152">
      <w:r>
        <w:t xml:space="preserve">                xgb_works = True</w:t>
      </w:r>
    </w:p>
    <w:p w14:paraId="70B26651" w14:textId="77777777" w:rsidR="008C3152" w:rsidRDefault="008C3152" w:rsidP="008C3152">
      <w:r>
        <w:t xml:space="preserve">                print("</w:t>
      </w:r>
      <w:r>
        <w:rPr>
          <w:rFonts w:ascii="MS Gothic" w:eastAsia="MS Gothic" w:hAnsi="MS Gothic" w:cs="MS Gothic" w:hint="eastAsia"/>
        </w:rPr>
        <w:t>✓</w:t>
      </w:r>
      <w:r>
        <w:t xml:space="preserve"> XGBoost compatibility test passed")</w:t>
      </w:r>
    </w:p>
    <w:p w14:paraId="070C1250" w14:textId="77777777" w:rsidR="008C3152" w:rsidRDefault="008C3152" w:rsidP="008C3152">
      <w:r>
        <w:t xml:space="preserve">            except Exception as e:</w:t>
      </w:r>
    </w:p>
    <w:p w14:paraId="7527354A" w14:textId="77777777" w:rsidR="008C3152" w:rsidRDefault="008C3152" w:rsidP="008C3152">
      <w:r>
        <w:t xml:space="preserve">                print(f"</w:t>
      </w:r>
      <w:r>
        <w:rPr>
          <w:rFonts w:ascii="MS Gothic" w:eastAsia="MS Gothic" w:hAnsi="MS Gothic" w:cs="MS Gothic" w:hint="eastAsia"/>
        </w:rPr>
        <w:t>✗</w:t>
      </w:r>
      <w:r>
        <w:t xml:space="preserve"> XGBoost sklearn interface error: {str(e)[:100]}...")</w:t>
      </w:r>
    </w:p>
    <w:p w14:paraId="7C345ADB" w14:textId="77777777" w:rsidR="008C3152" w:rsidRDefault="008C3152" w:rsidP="008C3152">
      <w:r>
        <w:t xml:space="preserve">                print("Skipping XGBoost due to compatibility issues")</w:t>
      </w:r>
    </w:p>
    <w:p w14:paraId="7F8E70E0" w14:textId="77777777" w:rsidR="008C3152" w:rsidRDefault="008C3152" w:rsidP="008C3152">
      <w:r>
        <w:t xml:space="preserve">                xgb_works = False</w:t>
      </w:r>
    </w:p>
    <w:p w14:paraId="168D422E" w14:textId="77777777" w:rsidR="008C3152" w:rsidRDefault="008C3152" w:rsidP="008C3152">
      <w:r>
        <w:t xml:space="preserve">        else:</w:t>
      </w:r>
    </w:p>
    <w:p w14:paraId="44309B7A" w14:textId="77777777" w:rsidR="008C3152" w:rsidRDefault="008C3152" w:rsidP="008C3152">
      <w:r>
        <w:t xml:space="preserve">            print("</w:t>
      </w:r>
      <w:r>
        <w:rPr>
          <w:rFonts w:ascii="Cambria Math" w:hAnsi="Cambria Math" w:cs="Cambria Math"/>
        </w:rPr>
        <w:t>ℹ</w:t>
      </w:r>
      <w:r>
        <w:t xml:space="preserve">  XGBoost not available, skipping")</w:t>
      </w:r>
    </w:p>
    <w:p w14:paraId="17C97D13" w14:textId="77777777" w:rsidR="008C3152" w:rsidRDefault="008C3152" w:rsidP="008C3152">
      <w:r>
        <w:t xml:space="preserve">        </w:t>
      </w:r>
    </w:p>
    <w:p w14:paraId="27D00F01" w14:textId="77777777" w:rsidR="008C3152" w:rsidRDefault="008C3152" w:rsidP="008C3152">
      <w:r>
        <w:t xml:space="preserve">        self.models = {</w:t>
      </w:r>
    </w:p>
    <w:p w14:paraId="73DC6FAE" w14:textId="77777777" w:rsidR="008C3152" w:rsidRDefault="008C3152" w:rsidP="008C3152">
      <w:r>
        <w:t xml:space="preserve">            'Logistic Regression': {</w:t>
      </w:r>
    </w:p>
    <w:p w14:paraId="6AB549A3" w14:textId="77777777" w:rsidR="008C3152" w:rsidRDefault="008C3152" w:rsidP="008C3152">
      <w:r>
        <w:t xml:space="preserve">                'model': LogisticRegression(penalty='l2', random_state=42, max_iter=1000),</w:t>
      </w:r>
    </w:p>
    <w:p w14:paraId="47D6F3EA" w14:textId="77777777" w:rsidR="008C3152" w:rsidRDefault="008C3152" w:rsidP="008C3152">
      <w:r>
        <w:t xml:space="preserve">                'params': lr_param_grid</w:t>
      </w:r>
    </w:p>
    <w:p w14:paraId="1C5841F5" w14:textId="77777777" w:rsidR="008C3152" w:rsidRDefault="008C3152" w:rsidP="008C3152">
      <w:r>
        <w:t xml:space="preserve">            },</w:t>
      </w:r>
    </w:p>
    <w:p w14:paraId="00E727B4" w14:textId="77777777" w:rsidR="008C3152" w:rsidRDefault="008C3152" w:rsidP="008C3152">
      <w:r>
        <w:lastRenderedPageBreak/>
        <w:t xml:space="preserve">            'SVM': {</w:t>
      </w:r>
    </w:p>
    <w:p w14:paraId="3EEAD3BF" w14:textId="77777777" w:rsidR="008C3152" w:rsidRDefault="008C3152" w:rsidP="008C3152">
      <w:r>
        <w:t xml:space="preserve">                'model': SVC(probability=True, random_state=42),  # tolerance will be set by param grid</w:t>
      </w:r>
    </w:p>
    <w:p w14:paraId="51CA186F" w14:textId="77777777" w:rsidR="008C3152" w:rsidRDefault="008C3152" w:rsidP="008C3152">
      <w:r>
        <w:t xml:space="preserve">                'params': svm_param_grid</w:t>
      </w:r>
    </w:p>
    <w:p w14:paraId="51183BA8" w14:textId="77777777" w:rsidR="008C3152" w:rsidRDefault="008C3152" w:rsidP="008C3152">
      <w:r>
        <w:t xml:space="preserve">            },</w:t>
      </w:r>
    </w:p>
    <w:p w14:paraId="29B57400" w14:textId="77777777" w:rsidR="008C3152" w:rsidRDefault="008C3152" w:rsidP="008C3152">
      <w:r>
        <w:t xml:space="preserve">            'Random Forest': {</w:t>
      </w:r>
    </w:p>
    <w:p w14:paraId="312FE0EB" w14:textId="77777777" w:rsidR="008C3152" w:rsidRDefault="008C3152" w:rsidP="008C3152">
      <w:r>
        <w:t xml:space="preserve">                'model': RandomForestClassifier(random_state=42),  # bootstrap will be set by param grid</w:t>
      </w:r>
    </w:p>
    <w:p w14:paraId="14D464B3" w14:textId="77777777" w:rsidR="008C3152" w:rsidRDefault="008C3152" w:rsidP="008C3152">
      <w:r>
        <w:t xml:space="preserve">                'params': rf_param_grid</w:t>
      </w:r>
    </w:p>
    <w:p w14:paraId="3327EBE3" w14:textId="77777777" w:rsidR="008C3152" w:rsidRDefault="008C3152" w:rsidP="008C3152">
      <w:r>
        <w:t xml:space="preserve">            }</w:t>
      </w:r>
    </w:p>
    <w:p w14:paraId="1D913A89" w14:textId="77777777" w:rsidR="008C3152" w:rsidRDefault="008C3152" w:rsidP="008C3152">
      <w:r>
        <w:t xml:space="preserve">        }</w:t>
      </w:r>
    </w:p>
    <w:p w14:paraId="677F4FCA" w14:textId="77777777" w:rsidR="008C3152" w:rsidRDefault="008C3152" w:rsidP="008C3152">
      <w:r>
        <w:t xml:space="preserve">        </w:t>
      </w:r>
    </w:p>
    <w:p w14:paraId="1A24F72A" w14:textId="77777777" w:rsidR="008C3152" w:rsidRDefault="008C3152" w:rsidP="008C3152">
      <w:r>
        <w:t xml:space="preserve">        # Only add XGBoost if it works</w:t>
      </w:r>
    </w:p>
    <w:p w14:paraId="172AC6A0" w14:textId="77777777" w:rsidR="008C3152" w:rsidRDefault="008C3152" w:rsidP="008C3152">
      <w:r>
        <w:t xml:space="preserve">        if xgb_works:</w:t>
      </w:r>
    </w:p>
    <w:p w14:paraId="5F129CB9" w14:textId="77777777" w:rsidR="008C3152" w:rsidRDefault="008C3152" w:rsidP="008C3152">
      <w:r>
        <w:t xml:space="preserve">            self.models['XGBoost'] = {</w:t>
      </w:r>
    </w:p>
    <w:p w14:paraId="681352AD" w14:textId="77777777" w:rsidR="008C3152" w:rsidRDefault="008C3152" w:rsidP="008C3152">
      <w:r>
        <w:t xml:space="preserve">                'model': xgb_model,</w:t>
      </w:r>
    </w:p>
    <w:p w14:paraId="48579F26" w14:textId="77777777" w:rsidR="008C3152" w:rsidRDefault="008C3152" w:rsidP="008C3152">
      <w:r>
        <w:t xml:space="preserve">                'params': xgb_param_grid</w:t>
      </w:r>
    </w:p>
    <w:p w14:paraId="648148A6" w14:textId="77777777" w:rsidR="008C3152" w:rsidRDefault="008C3152" w:rsidP="008C3152">
      <w:r>
        <w:t xml:space="preserve">            }</w:t>
      </w:r>
    </w:p>
    <w:p w14:paraId="4ECCEBF5" w14:textId="77777777" w:rsidR="008C3152" w:rsidRDefault="008C3152" w:rsidP="008C3152">
      <w:r>
        <w:t xml:space="preserve">            print("</w:t>
      </w:r>
      <w:r>
        <w:rPr>
          <w:rFonts w:ascii="MS Gothic" w:eastAsia="MS Gothic" w:hAnsi="MS Gothic" w:cs="MS Gothic" w:hint="eastAsia"/>
        </w:rPr>
        <w:t>✓</w:t>
      </w:r>
      <w:r>
        <w:t xml:space="preserve"> XGBoost added to model list")</w:t>
      </w:r>
    </w:p>
    <w:p w14:paraId="2685062C" w14:textId="77777777" w:rsidR="008C3152" w:rsidRDefault="008C3152" w:rsidP="008C3152">
      <w:r>
        <w:t xml:space="preserve">        else:</w:t>
      </w:r>
    </w:p>
    <w:p w14:paraId="584A9C9A" w14:textId="77777777" w:rsidR="008C3152" w:rsidRDefault="008C3152" w:rsidP="008C3152">
      <w:r>
        <w:t xml:space="preserve">            print("</w:t>
      </w:r>
      <w:r>
        <w:rPr>
          <w:rFonts w:ascii="Cambria Math" w:hAnsi="Cambria Math" w:cs="Cambria Math"/>
        </w:rPr>
        <w:t>ℹ</w:t>
      </w:r>
      <w:r>
        <w:t xml:space="preserve">  Continuing with 3 models: LR, SVM, Random Forest")</w:t>
      </w:r>
    </w:p>
    <w:p w14:paraId="416698E3" w14:textId="77777777" w:rsidR="008C3152" w:rsidRDefault="008C3152" w:rsidP="008C3152">
      <w:r>
        <w:t xml:space="preserve">        </w:t>
      </w:r>
    </w:p>
    <w:p w14:paraId="1804073F" w14:textId="77777777" w:rsidR="008C3152" w:rsidRDefault="008C3152" w:rsidP="008C3152">
      <w:r>
        <w:t xml:space="preserve">        print(f"Models setup completed! Total models: {len(self.models)}")</w:t>
      </w:r>
    </w:p>
    <w:p w14:paraId="6D96BA00" w14:textId="77777777" w:rsidR="008C3152" w:rsidRDefault="008C3152" w:rsidP="008C3152">
      <w:r>
        <w:t xml:space="preserve">        print(f"Model names: {list(self.models.keys())}")</w:t>
      </w:r>
    </w:p>
    <w:p w14:paraId="4A6A8218" w14:textId="77777777" w:rsidR="008C3152" w:rsidRDefault="008C3152" w:rsidP="008C3152">
      <w:r>
        <w:t xml:space="preserve">    </w:t>
      </w:r>
    </w:p>
    <w:p w14:paraId="730DA25D" w14:textId="77777777" w:rsidR="008C3152" w:rsidRDefault="008C3152" w:rsidP="008C3152">
      <w:r>
        <w:t xml:space="preserve">    def train_models(self, cv_folds=10):</w:t>
      </w:r>
    </w:p>
    <w:p w14:paraId="6D1ACD35" w14:textId="77777777" w:rsidR="008C3152" w:rsidRDefault="008C3152" w:rsidP="008C3152">
      <w:r>
        <w:t xml:space="preserve">        print(f"\nTraining models with {cv_folds}-fold cross-validation...")</w:t>
      </w:r>
    </w:p>
    <w:p w14:paraId="383F5B2C" w14:textId="77777777" w:rsidR="008C3152" w:rsidRDefault="008C3152" w:rsidP="008C3152">
      <w:r>
        <w:t xml:space="preserve">        print(f"Models to train: {list(self.models.keys())}")</w:t>
      </w:r>
    </w:p>
    <w:p w14:paraId="719976A1" w14:textId="77777777" w:rsidR="008C3152" w:rsidRDefault="008C3152" w:rsidP="008C3152">
      <w:r>
        <w:t xml:space="preserve">        </w:t>
      </w:r>
    </w:p>
    <w:p w14:paraId="276901EA" w14:textId="77777777" w:rsidR="008C3152" w:rsidRDefault="008C3152" w:rsidP="008C3152">
      <w:r>
        <w:t xml:space="preserve">        # Setup stratified k-fold cross-validation</w:t>
      </w:r>
    </w:p>
    <w:p w14:paraId="027B3891" w14:textId="77777777" w:rsidR="008C3152" w:rsidRDefault="008C3152" w:rsidP="008C3152">
      <w:r>
        <w:t xml:space="preserve">        skf = StratifiedKFold(n_splits=cv_folds, shuffle=True, random_state=42)</w:t>
      </w:r>
    </w:p>
    <w:p w14:paraId="4C35BBE3" w14:textId="77777777" w:rsidR="008C3152" w:rsidRDefault="008C3152" w:rsidP="008C3152">
      <w:r>
        <w:t xml:space="preserve">        </w:t>
      </w:r>
    </w:p>
    <w:p w14:paraId="4475C98F" w14:textId="77777777" w:rsidR="008C3152" w:rsidRDefault="008C3152" w:rsidP="008C3152">
      <w:r>
        <w:t xml:space="preserve">        for name, model_info in self.models.items():</w:t>
      </w:r>
    </w:p>
    <w:p w14:paraId="75C25879" w14:textId="77777777" w:rsidR="008C3152" w:rsidRDefault="008C3152" w:rsidP="008C3152">
      <w:r>
        <w:t xml:space="preserve">            print(f"\nTraining {name}...")</w:t>
      </w:r>
    </w:p>
    <w:p w14:paraId="3BC91EE1" w14:textId="77777777" w:rsidR="008C3152" w:rsidRDefault="008C3152" w:rsidP="008C3152">
      <w:r>
        <w:t xml:space="preserve">            </w:t>
      </w:r>
    </w:p>
    <w:p w14:paraId="2DB28092" w14:textId="77777777" w:rsidR="008C3152" w:rsidRDefault="008C3152" w:rsidP="008C3152">
      <w:r>
        <w:t xml:space="preserve">            try:</w:t>
      </w:r>
    </w:p>
    <w:p w14:paraId="33FB2AEB" w14:textId="77777777" w:rsidR="008C3152" w:rsidRDefault="008C3152" w:rsidP="008C3152">
      <w:r>
        <w:t xml:space="preserve">                # Grid search with cross-validation</w:t>
      </w:r>
    </w:p>
    <w:p w14:paraId="45AA56F5" w14:textId="77777777" w:rsidR="008C3152" w:rsidRDefault="008C3152" w:rsidP="008C3152">
      <w:r>
        <w:t xml:space="preserve">                grid_search = GridSearchCV(</w:t>
      </w:r>
    </w:p>
    <w:p w14:paraId="32D6C9D3" w14:textId="77777777" w:rsidR="008C3152" w:rsidRDefault="008C3152" w:rsidP="008C3152">
      <w:r>
        <w:t xml:space="preserve">                    estimator=model_info['model'],</w:t>
      </w:r>
    </w:p>
    <w:p w14:paraId="75096ECD" w14:textId="77777777" w:rsidR="008C3152" w:rsidRDefault="008C3152" w:rsidP="008C3152">
      <w:r>
        <w:t xml:space="preserve">                    param_grid=model_info['params'],</w:t>
      </w:r>
    </w:p>
    <w:p w14:paraId="05ECB5CC" w14:textId="77777777" w:rsidR="008C3152" w:rsidRDefault="008C3152" w:rsidP="008C3152">
      <w:r>
        <w:t xml:space="preserve">                    cv=skf,</w:t>
      </w:r>
    </w:p>
    <w:p w14:paraId="65070862" w14:textId="77777777" w:rsidR="008C3152" w:rsidRDefault="008C3152" w:rsidP="008C3152">
      <w:r>
        <w:t xml:space="preserve">                    scoring='roc_auc',</w:t>
      </w:r>
    </w:p>
    <w:p w14:paraId="59D9770F" w14:textId="77777777" w:rsidR="008C3152" w:rsidRDefault="008C3152" w:rsidP="008C3152">
      <w:r>
        <w:lastRenderedPageBreak/>
        <w:t xml:space="preserve">                    n_jobs=-1,</w:t>
      </w:r>
    </w:p>
    <w:p w14:paraId="06B96407" w14:textId="77777777" w:rsidR="008C3152" w:rsidRDefault="008C3152" w:rsidP="008C3152">
      <w:r>
        <w:t xml:space="preserve">                    verbose=1</w:t>
      </w:r>
    </w:p>
    <w:p w14:paraId="113F1166" w14:textId="77777777" w:rsidR="008C3152" w:rsidRDefault="008C3152" w:rsidP="008C3152">
      <w:r>
        <w:t xml:space="preserve">                )</w:t>
      </w:r>
    </w:p>
    <w:p w14:paraId="3B8B3A04" w14:textId="77777777" w:rsidR="008C3152" w:rsidRDefault="008C3152" w:rsidP="008C3152">
      <w:r>
        <w:t xml:space="preserve">                </w:t>
      </w:r>
    </w:p>
    <w:p w14:paraId="673D7BA0" w14:textId="77777777" w:rsidR="008C3152" w:rsidRDefault="008C3152" w:rsidP="008C3152">
      <w:r>
        <w:t xml:space="preserve">                grid_search.fit(self.X_scaled, self.y)</w:t>
      </w:r>
    </w:p>
    <w:p w14:paraId="3CBC909A" w14:textId="77777777" w:rsidR="008C3152" w:rsidRDefault="008C3152" w:rsidP="008C3152">
      <w:r>
        <w:t xml:space="preserve">                </w:t>
      </w:r>
    </w:p>
    <w:p w14:paraId="290437DE" w14:textId="77777777" w:rsidR="008C3152" w:rsidRDefault="008C3152" w:rsidP="008C3152">
      <w:r>
        <w:t xml:space="preserve">                # Store best model and scores</w:t>
      </w:r>
    </w:p>
    <w:p w14:paraId="21E003E9" w14:textId="77777777" w:rsidR="008C3152" w:rsidRDefault="008C3152" w:rsidP="008C3152">
      <w:r>
        <w:t xml:space="preserve">                self.best_models[name] = grid_search.best_estimator_</w:t>
      </w:r>
    </w:p>
    <w:p w14:paraId="2A02C754" w14:textId="77777777" w:rsidR="008C3152" w:rsidRDefault="008C3152" w:rsidP="008C3152">
      <w:r>
        <w:t xml:space="preserve">                self.cv_scores[name] = grid_search.best_score_</w:t>
      </w:r>
    </w:p>
    <w:p w14:paraId="47A5B882" w14:textId="77777777" w:rsidR="008C3152" w:rsidRDefault="008C3152" w:rsidP="008C3152">
      <w:r>
        <w:t xml:space="preserve">                </w:t>
      </w:r>
    </w:p>
    <w:p w14:paraId="3BA428A5" w14:textId="77777777" w:rsidR="008C3152" w:rsidRDefault="008C3152" w:rsidP="008C3152">
      <w:r>
        <w:t xml:space="preserve">                print(f"</w:t>
      </w:r>
      <w:r>
        <w:rPr>
          <w:rFonts w:ascii="MS Gothic" w:eastAsia="MS Gothic" w:hAnsi="MS Gothic" w:cs="MS Gothic" w:hint="eastAsia"/>
        </w:rPr>
        <w:t>✓</w:t>
      </w:r>
      <w:r>
        <w:t xml:space="preserve"> {name} training completed successfully")</w:t>
      </w:r>
    </w:p>
    <w:p w14:paraId="23B81E7B" w14:textId="77777777" w:rsidR="008C3152" w:rsidRDefault="008C3152" w:rsidP="008C3152">
      <w:r>
        <w:t xml:space="preserve">                print(f"Best parameters for {name}: {grid_search.best_params_}")</w:t>
      </w:r>
    </w:p>
    <w:p w14:paraId="697614AC" w14:textId="77777777" w:rsidR="008C3152" w:rsidRDefault="008C3152" w:rsidP="008C3152">
      <w:r>
        <w:t xml:space="preserve">                print(f"Best CV AUC score for {name}: {grid_search.best_score_:.4f}")</w:t>
      </w:r>
    </w:p>
    <w:p w14:paraId="7203E8F7" w14:textId="77777777" w:rsidR="008C3152" w:rsidRDefault="008C3152" w:rsidP="008C3152">
      <w:r>
        <w:t xml:space="preserve">                </w:t>
      </w:r>
    </w:p>
    <w:p w14:paraId="1B0D4DCF" w14:textId="77777777" w:rsidR="008C3152" w:rsidRDefault="008C3152" w:rsidP="008C3152">
      <w:r>
        <w:t xml:space="preserve">            except Exception as e:</w:t>
      </w:r>
    </w:p>
    <w:p w14:paraId="686EBE43" w14:textId="77777777" w:rsidR="008C3152" w:rsidRDefault="008C3152" w:rsidP="008C3152">
      <w:r>
        <w:t xml:space="preserve">                print(f"</w:t>
      </w:r>
      <w:r>
        <w:rPr>
          <w:rFonts w:ascii="MS Gothic" w:eastAsia="MS Gothic" w:hAnsi="MS Gothic" w:cs="MS Gothic" w:hint="eastAsia"/>
        </w:rPr>
        <w:t>✗</w:t>
      </w:r>
      <w:r>
        <w:t xml:space="preserve"> Error training {name}: {str(e)}")</w:t>
      </w:r>
    </w:p>
    <w:p w14:paraId="7B85F5CA" w14:textId="77777777" w:rsidR="008C3152" w:rsidRDefault="008C3152" w:rsidP="008C3152">
      <w:r>
        <w:t xml:space="preserve">                print(f"Skipping {name} due to training error")</w:t>
      </w:r>
    </w:p>
    <w:p w14:paraId="5D334456" w14:textId="77777777" w:rsidR="008C3152" w:rsidRDefault="008C3152" w:rsidP="008C3152">
      <w:r>
        <w:t xml:space="preserve">                continue</w:t>
      </w:r>
    </w:p>
    <w:p w14:paraId="12D17E1F" w14:textId="77777777" w:rsidR="008C3152" w:rsidRDefault="008C3152" w:rsidP="008C3152">
      <w:r>
        <w:t xml:space="preserve">    </w:t>
      </w:r>
    </w:p>
    <w:p w14:paraId="09E02DCD" w14:textId="77777777" w:rsidR="008C3152" w:rsidRDefault="008C3152" w:rsidP="008C3152">
      <w:r>
        <w:t xml:space="preserve">    def evaluate_models(self, cv_folds=10):</w:t>
      </w:r>
    </w:p>
    <w:p w14:paraId="7849D056" w14:textId="77777777" w:rsidR="008C3152" w:rsidRDefault="008C3152" w:rsidP="008C3152">
      <w:r>
        <w:t xml:space="preserve">        print(f"\nEvaluating models with {cv_folds}-fold cross-validation...")</w:t>
      </w:r>
    </w:p>
    <w:p w14:paraId="42CA5C4B" w14:textId="77777777" w:rsidR="008C3152" w:rsidRDefault="008C3152" w:rsidP="008C3152">
      <w:r>
        <w:t xml:space="preserve">        </w:t>
      </w:r>
    </w:p>
    <w:p w14:paraId="68437632" w14:textId="77777777" w:rsidR="008C3152" w:rsidRDefault="008C3152" w:rsidP="008C3152">
      <w:r>
        <w:t xml:space="preserve">        skf = StratifiedKFold(n_splits=cv_folds, shuffle=True, random_state=42)</w:t>
      </w:r>
    </w:p>
    <w:p w14:paraId="7F1A4AE8" w14:textId="77777777" w:rsidR="008C3152" w:rsidRDefault="008C3152" w:rsidP="008C3152">
      <w:r>
        <w:t xml:space="preserve">        results = {}</w:t>
      </w:r>
    </w:p>
    <w:p w14:paraId="2EB891F4" w14:textId="77777777" w:rsidR="008C3152" w:rsidRDefault="008C3152" w:rsidP="008C3152">
      <w:r>
        <w:t xml:space="preserve">        </w:t>
      </w:r>
    </w:p>
    <w:p w14:paraId="79C4183A" w14:textId="77777777" w:rsidR="008C3152" w:rsidRDefault="008C3152" w:rsidP="008C3152">
      <w:r>
        <w:t xml:space="preserve">        for name, model in self.best_models.items():</w:t>
      </w:r>
    </w:p>
    <w:p w14:paraId="72E25A0F" w14:textId="77777777" w:rsidR="008C3152" w:rsidRDefault="008C3152" w:rsidP="008C3152">
      <w:r>
        <w:t xml:space="preserve">            # Cross-validation scores</w:t>
      </w:r>
    </w:p>
    <w:p w14:paraId="70A5EE5A" w14:textId="77777777" w:rsidR="008C3152" w:rsidRDefault="008C3152" w:rsidP="008C3152">
      <w:r>
        <w:t xml:space="preserve">            cv_scores = cross_val_score(model, self.X_scaled, self.y, cv=skf, scoring='roc_auc')</w:t>
      </w:r>
    </w:p>
    <w:p w14:paraId="28B5EB1B" w14:textId="77777777" w:rsidR="008C3152" w:rsidRDefault="008C3152" w:rsidP="008C3152">
      <w:r>
        <w:t xml:space="preserve">            </w:t>
      </w:r>
    </w:p>
    <w:p w14:paraId="660940C0" w14:textId="77777777" w:rsidR="008C3152" w:rsidRDefault="008C3152" w:rsidP="008C3152">
      <w:r>
        <w:t xml:space="preserve">            # Fit model for predictions</w:t>
      </w:r>
    </w:p>
    <w:p w14:paraId="0C05ECB4" w14:textId="77777777" w:rsidR="008C3152" w:rsidRDefault="008C3152" w:rsidP="008C3152">
      <w:r>
        <w:t xml:space="preserve">            model.fit(self.X_scaled, self.y)</w:t>
      </w:r>
    </w:p>
    <w:p w14:paraId="5A567EE5" w14:textId="77777777" w:rsidR="008C3152" w:rsidRDefault="008C3152" w:rsidP="008C3152">
      <w:r>
        <w:t xml:space="preserve">            y_pred = model.predict(self.X_scaled)</w:t>
      </w:r>
    </w:p>
    <w:p w14:paraId="434EF84C" w14:textId="77777777" w:rsidR="008C3152" w:rsidRDefault="008C3152" w:rsidP="008C3152">
      <w:r>
        <w:t xml:space="preserve">            y_pred_proba = model.predict_proba(self.X_scaled)[:, 1]</w:t>
      </w:r>
    </w:p>
    <w:p w14:paraId="47986509" w14:textId="77777777" w:rsidR="008C3152" w:rsidRDefault="008C3152" w:rsidP="008C3152">
      <w:r>
        <w:t xml:space="preserve">            </w:t>
      </w:r>
    </w:p>
    <w:p w14:paraId="3C68D38D" w14:textId="77777777" w:rsidR="008C3152" w:rsidRDefault="008C3152" w:rsidP="008C3152">
      <w:r>
        <w:t xml:space="preserve">            # Calculate metrics</w:t>
      </w:r>
    </w:p>
    <w:p w14:paraId="1C88946D" w14:textId="77777777" w:rsidR="008C3152" w:rsidRDefault="008C3152" w:rsidP="008C3152">
      <w:r>
        <w:t xml:space="preserve">            auc_score = roc_auc_score(self.y, y_pred_proba)</w:t>
      </w:r>
    </w:p>
    <w:p w14:paraId="3EB2E906" w14:textId="77777777" w:rsidR="008C3152" w:rsidRDefault="008C3152" w:rsidP="008C3152">
      <w:r>
        <w:t xml:space="preserve">            </w:t>
      </w:r>
    </w:p>
    <w:p w14:paraId="70A25355" w14:textId="77777777" w:rsidR="008C3152" w:rsidRDefault="008C3152" w:rsidP="008C3152">
      <w:r>
        <w:t xml:space="preserve">            results[name] = {</w:t>
      </w:r>
    </w:p>
    <w:p w14:paraId="1E63E103" w14:textId="77777777" w:rsidR="008C3152" w:rsidRDefault="008C3152" w:rsidP="008C3152">
      <w:r>
        <w:t xml:space="preserve">                'CV_AUC_mean': cv_scores.mean(),</w:t>
      </w:r>
    </w:p>
    <w:p w14:paraId="78BBF0C0" w14:textId="77777777" w:rsidR="008C3152" w:rsidRDefault="008C3152" w:rsidP="008C3152">
      <w:r>
        <w:t xml:space="preserve">                'CV_AUC_std': cv_scores.std(),</w:t>
      </w:r>
    </w:p>
    <w:p w14:paraId="5D0FEC96" w14:textId="77777777" w:rsidR="008C3152" w:rsidRDefault="008C3152" w:rsidP="008C3152">
      <w:r>
        <w:t xml:space="preserve">                'AUC': auc_score,</w:t>
      </w:r>
    </w:p>
    <w:p w14:paraId="46F413A1" w14:textId="77777777" w:rsidR="008C3152" w:rsidRDefault="008C3152" w:rsidP="008C3152">
      <w:r>
        <w:t xml:space="preserve">                'predictions': y_pred,</w:t>
      </w:r>
    </w:p>
    <w:p w14:paraId="1CA1D8DD" w14:textId="77777777" w:rsidR="008C3152" w:rsidRDefault="008C3152" w:rsidP="008C3152">
      <w:r>
        <w:lastRenderedPageBreak/>
        <w:t xml:space="preserve">                'probabilities': y_pred_proba</w:t>
      </w:r>
    </w:p>
    <w:p w14:paraId="080953CE" w14:textId="77777777" w:rsidR="008C3152" w:rsidRDefault="008C3152" w:rsidP="008C3152">
      <w:r>
        <w:t xml:space="preserve">            }</w:t>
      </w:r>
    </w:p>
    <w:p w14:paraId="68E0BE2E" w14:textId="77777777" w:rsidR="008C3152" w:rsidRDefault="008C3152" w:rsidP="008C3152">
      <w:r>
        <w:t xml:space="preserve">            </w:t>
      </w:r>
    </w:p>
    <w:p w14:paraId="10ECDB55" w14:textId="77777777" w:rsidR="008C3152" w:rsidRDefault="008C3152" w:rsidP="008C3152">
      <w:r>
        <w:t xml:space="preserve">            print(f"\n{name} Results:")</w:t>
      </w:r>
    </w:p>
    <w:p w14:paraId="69A6FF94" w14:textId="77777777" w:rsidR="008C3152" w:rsidRDefault="008C3152" w:rsidP="008C3152">
      <w:r>
        <w:t xml:space="preserve">            print(f"Cross-validation AUC: {cv_scores.mean():.4f} ± {cv_scores.std():.4f}")</w:t>
      </w:r>
    </w:p>
    <w:p w14:paraId="46A7B758" w14:textId="77777777" w:rsidR="008C3152" w:rsidRDefault="008C3152" w:rsidP="008C3152">
      <w:r>
        <w:t xml:space="preserve">            print(f"AUC Score: {auc_score:.4f}")</w:t>
      </w:r>
    </w:p>
    <w:p w14:paraId="2B3177FF" w14:textId="77777777" w:rsidR="008C3152" w:rsidRDefault="008C3152" w:rsidP="008C3152">
      <w:r>
        <w:t xml:space="preserve">            print("\nClassification Report:")</w:t>
      </w:r>
    </w:p>
    <w:p w14:paraId="23D540FD" w14:textId="77777777" w:rsidR="008C3152" w:rsidRDefault="008C3152" w:rsidP="008C3152">
      <w:r>
        <w:t xml:space="preserve">            print(classification_report(self.y, y_pred))</w:t>
      </w:r>
    </w:p>
    <w:p w14:paraId="472AEB19" w14:textId="77777777" w:rsidR="008C3152" w:rsidRDefault="008C3152" w:rsidP="008C3152">
      <w:r>
        <w:t xml:space="preserve">        </w:t>
      </w:r>
    </w:p>
    <w:p w14:paraId="5489F8F8" w14:textId="77777777" w:rsidR="008C3152" w:rsidRDefault="008C3152" w:rsidP="008C3152">
      <w:r>
        <w:t xml:space="preserve">        return results</w:t>
      </w:r>
    </w:p>
    <w:p w14:paraId="4C212898" w14:textId="77777777" w:rsidR="008C3152" w:rsidRDefault="008C3152" w:rsidP="008C3152">
      <w:r>
        <w:t xml:space="preserve">    </w:t>
      </w:r>
    </w:p>
    <w:p w14:paraId="2F1F3BA4" w14:textId="77777777" w:rsidR="008C3152" w:rsidRDefault="008C3152" w:rsidP="008C3152">
      <w:r>
        <w:t xml:space="preserve">    def save_models(self, results, save_path=None):</w:t>
      </w:r>
    </w:p>
    <w:p w14:paraId="5C3FD60C" w14:textId="77777777" w:rsidR="008C3152" w:rsidRDefault="008C3152" w:rsidP="008C3152">
      <w:r>
        <w:t xml:space="preserve">        """Save all trained models and related components"""</w:t>
      </w:r>
    </w:p>
    <w:p w14:paraId="1803718A" w14:textId="77777777" w:rsidR="008C3152" w:rsidRDefault="008C3152" w:rsidP="008C3152">
      <w:r>
        <w:t xml:space="preserve">        if save_path is None:</w:t>
      </w:r>
    </w:p>
    <w:p w14:paraId="5727732E" w14:textId="77777777" w:rsidR="008C3152" w:rsidRDefault="008C3152" w:rsidP="008C3152">
      <w:r>
        <w:t xml:space="preserve">            save_path = f"trained_models_{datetime.now().strftime('%Y%m%d_%H%M%S')}"</w:t>
      </w:r>
    </w:p>
    <w:p w14:paraId="1F7A8075" w14:textId="77777777" w:rsidR="008C3152" w:rsidRDefault="008C3152" w:rsidP="008C3152">
      <w:r>
        <w:t xml:space="preserve">        </w:t>
      </w:r>
    </w:p>
    <w:p w14:paraId="399ECCB0" w14:textId="77777777" w:rsidR="008C3152" w:rsidRDefault="008C3152" w:rsidP="008C3152">
      <w:r>
        <w:t xml:space="preserve">        # Create directory if it doesn't exist</w:t>
      </w:r>
    </w:p>
    <w:p w14:paraId="1C1F6105" w14:textId="77777777" w:rsidR="008C3152" w:rsidRDefault="008C3152" w:rsidP="008C3152">
      <w:r>
        <w:t xml:space="preserve">        os.makedirs(save_path, exist_ok=True)</w:t>
      </w:r>
    </w:p>
    <w:p w14:paraId="7AD9B190" w14:textId="77777777" w:rsidR="008C3152" w:rsidRDefault="008C3152" w:rsidP="008C3152">
      <w:r>
        <w:t xml:space="preserve">        </w:t>
      </w:r>
    </w:p>
    <w:p w14:paraId="0C7DDCB9" w14:textId="77777777" w:rsidR="008C3152" w:rsidRDefault="008C3152" w:rsidP="008C3152">
      <w:r>
        <w:t xml:space="preserve">        # Save all individual models</w:t>
      </w:r>
    </w:p>
    <w:p w14:paraId="53895EFA" w14:textId="77777777" w:rsidR="008C3152" w:rsidRDefault="008C3152" w:rsidP="008C3152">
      <w:r>
        <w:t xml:space="preserve">        for name, model in self.best_models.items():</w:t>
      </w:r>
    </w:p>
    <w:p w14:paraId="580D7862" w14:textId="77777777" w:rsidR="008C3152" w:rsidRDefault="008C3152" w:rsidP="008C3152">
      <w:r>
        <w:t xml:space="preserve">            model_filename = os.path.join(save_path, f"{name.lower().replace(' ', '_')}_model.pkl")</w:t>
      </w:r>
    </w:p>
    <w:p w14:paraId="17D02018" w14:textId="77777777" w:rsidR="008C3152" w:rsidRDefault="008C3152" w:rsidP="008C3152">
      <w:r>
        <w:t xml:space="preserve">            joblib.dump(model, model_filename)</w:t>
      </w:r>
    </w:p>
    <w:p w14:paraId="266C000D" w14:textId="77777777" w:rsidR="008C3152" w:rsidRDefault="008C3152" w:rsidP="008C3152">
      <w:r>
        <w:t xml:space="preserve">            print(f"Saved {name} model to: {model_filename}")</w:t>
      </w:r>
    </w:p>
    <w:p w14:paraId="184AC991" w14:textId="77777777" w:rsidR="008C3152" w:rsidRDefault="008C3152" w:rsidP="008C3152">
      <w:r>
        <w:t xml:space="preserve">        </w:t>
      </w:r>
    </w:p>
    <w:p w14:paraId="08238729" w14:textId="77777777" w:rsidR="008C3152" w:rsidRDefault="008C3152" w:rsidP="008C3152">
      <w:r>
        <w:t xml:space="preserve">        # Save scaler</w:t>
      </w:r>
    </w:p>
    <w:p w14:paraId="5604EE4F" w14:textId="77777777" w:rsidR="008C3152" w:rsidRDefault="008C3152" w:rsidP="008C3152">
      <w:r>
        <w:t xml:space="preserve">        scaler_path = os.path.join(save_path, "scaler.pkl")</w:t>
      </w:r>
    </w:p>
    <w:p w14:paraId="1637324E" w14:textId="77777777" w:rsidR="008C3152" w:rsidRDefault="008C3152" w:rsidP="008C3152">
      <w:r>
        <w:t xml:space="preserve">        joblib.dump(self.scaler, scaler_path)</w:t>
      </w:r>
    </w:p>
    <w:p w14:paraId="5E919980" w14:textId="77777777" w:rsidR="008C3152" w:rsidRDefault="008C3152" w:rsidP="008C3152">
      <w:r>
        <w:t xml:space="preserve">        </w:t>
      </w:r>
    </w:p>
    <w:p w14:paraId="12BAA210" w14:textId="77777777" w:rsidR="008C3152" w:rsidRDefault="008C3152" w:rsidP="008C3152">
      <w:r>
        <w:t xml:space="preserve">        # Save selected features</w:t>
      </w:r>
    </w:p>
    <w:p w14:paraId="1CE7FC22" w14:textId="77777777" w:rsidR="008C3152" w:rsidRDefault="008C3152" w:rsidP="008C3152">
      <w:r>
        <w:t xml:space="preserve">        features_path = os.path.join(save_path, "selected_features.pkl")</w:t>
      </w:r>
    </w:p>
    <w:p w14:paraId="0AC0604C" w14:textId="77777777" w:rsidR="008C3152" w:rsidRDefault="008C3152" w:rsidP="008C3152">
      <w:r>
        <w:t xml:space="preserve">        joblib.dump(self.selected_features, features_path)</w:t>
      </w:r>
    </w:p>
    <w:p w14:paraId="113B0314" w14:textId="77777777" w:rsidR="008C3152" w:rsidRDefault="008C3152" w:rsidP="008C3152">
      <w:r>
        <w:t xml:space="preserve">        </w:t>
      </w:r>
    </w:p>
    <w:p w14:paraId="1FF1C3F9" w14:textId="77777777" w:rsidR="008C3152" w:rsidRDefault="008C3152" w:rsidP="008C3152">
      <w:r>
        <w:t xml:space="preserve">        # Save model performance results</w:t>
      </w:r>
    </w:p>
    <w:p w14:paraId="18F7F9A8" w14:textId="77777777" w:rsidR="008C3152" w:rsidRDefault="008C3152" w:rsidP="008C3152">
      <w:r>
        <w:t xml:space="preserve">        performance_data = []</w:t>
      </w:r>
    </w:p>
    <w:p w14:paraId="7C315F78" w14:textId="77777777" w:rsidR="008C3152" w:rsidRDefault="008C3152" w:rsidP="008C3152">
      <w:r>
        <w:t xml:space="preserve">        for name, result in results.items():</w:t>
      </w:r>
    </w:p>
    <w:p w14:paraId="0D287CB4" w14:textId="77777777" w:rsidR="008C3152" w:rsidRDefault="008C3152" w:rsidP="008C3152">
      <w:r>
        <w:t xml:space="preserve">            performance_data.append({</w:t>
      </w:r>
    </w:p>
    <w:p w14:paraId="6544AD7A" w14:textId="77777777" w:rsidR="008C3152" w:rsidRDefault="008C3152" w:rsidP="008C3152">
      <w:r>
        <w:t xml:space="preserve">                'Model': name,</w:t>
      </w:r>
    </w:p>
    <w:p w14:paraId="16C001FB" w14:textId="77777777" w:rsidR="008C3152" w:rsidRDefault="008C3152" w:rsidP="008C3152">
      <w:r>
        <w:t xml:space="preserve">                'CV_AUC_mean': result['CV_AUC_mean'],</w:t>
      </w:r>
    </w:p>
    <w:p w14:paraId="5F18B9CC" w14:textId="77777777" w:rsidR="008C3152" w:rsidRDefault="008C3152" w:rsidP="008C3152">
      <w:r>
        <w:t xml:space="preserve">                'CV_AUC_std': result['CV_AUC_std'],</w:t>
      </w:r>
    </w:p>
    <w:p w14:paraId="529CA91D" w14:textId="77777777" w:rsidR="008C3152" w:rsidRDefault="008C3152" w:rsidP="008C3152">
      <w:r>
        <w:t xml:space="preserve">                'AUC': result['AUC']</w:t>
      </w:r>
    </w:p>
    <w:p w14:paraId="5F10ADDA" w14:textId="77777777" w:rsidR="008C3152" w:rsidRDefault="008C3152" w:rsidP="008C3152">
      <w:r>
        <w:lastRenderedPageBreak/>
        <w:t xml:space="preserve">            })</w:t>
      </w:r>
    </w:p>
    <w:p w14:paraId="1DEA68C0" w14:textId="77777777" w:rsidR="008C3152" w:rsidRDefault="008C3152" w:rsidP="008C3152">
      <w:r>
        <w:t xml:space="preserve">        </w:t>
      </w:r>
    </w:p>
    <w:p w14:paraId="44C15E73" w14:textId="77777777" w:rsidR="008C3152" w:rsidRDefault="008C3152" w:rsidP="008C3152">
      <w:r>
        <w:t xml:space="preserve">        performance_df = pd.DataFrame(performance_data)</w:t>
      </w:r>
    </w:p>
    <w:p w14:paraId="49512D4E" w14:textId="77777777" w:rsidR="008C3152" w:rsidRDefault="008C3152" w:rsidP="008C3152">
      <w:r>
        <w:t xml:space="preserve">        performance_path = os.path.join(save_path, "model_performance.csv")</w:t>
      </w:r>
    </w:p>
    <w:p w14:paraId="4A43E6C5" w14:textId="77777777" w:rsidR="008C3152" w:rsidRDefault="008C3152" w:rsidP="008C3152">
      <w:r>
        <w:t xml:space="preserve">        performance_df.to_csv(performance_path, index=False)</w:t>
      </w:r>
    </w:p>
    <w:p w14:paraId="29F900D0" w14:textId="77777777" w:rsidR="008C3152" w:rsidRDefault="008C3152" w:rsidP="008C3152">
      <w:r>
        <w:t xml:space="preserve">        </w:t>
      </w:r>
    </w:p>
    <w:p w14:paraId="50A0FEF5" w14:textId="77777777" w:rsidR="008C3152" w:rsidRDefault="008C3152" w:rsidP="008C3152">
      <w:r>
        <w:t xml:space="preserve">        print(f"\nAll models and components saved to: {save_path}")</w:t>
      </w:r>
    </w:p>
    <w:p w14:paraId="4B61DD36" w14:textId="77777777" w:rsidR="008C3152" w:rsidRDefault="008C3152" w:rsidP="008C3152">
      <w:r>
        <w:t xml:space="preserve">        return save_path</w:t>
      </w:r>
    </w:p>
    <w:p w14:paraId="04704327" w14:textId="77777777" w:rsidR="008C3152" w:rsidRDefault="008C3152" w:rsidP="008C3152">
      <w:r>
        <w:t xml:space="preserve">    </w:t>
      </w:r>
    </w:p>
    <w:p w14:paraId="61CCDD2C" w14:textId="77777777" w:rsidR="008C3152" w:rsidRDefault="008C3152" w:rsidP="008C3152">
      <w:r>
        <w:t xml:space="preserve">    def run_complete_analysis(self):</w:t>
      </w:r>
    </w:p>
    <w:p w14:paraId="0B4DCF0F" w14:textId="77777777" w:rsidR="008C3152" w:rsidRDefault="008C3152" w:rsidP="008C3152">
      <w:r>
        <w:t xml:space="preserve">        print("Starting Complete ML Analysis Pipeline...")</w:t>
      </w:r>
    </w:p>
    <w:p w14:paraId="430D1F68" w14:textId="77777777" w:rsidR="008C3152" w:rsidRDefault="008C3152" w:rsidP="008C3152">
      <w:r>
        <w:t xml:space="preserve">        print("=" * 50)</w:t>
      </w:r>
    </w:p>
    <w:p w14:paraId="697AB205" w14:textId="77777777" w:rsidR="008C3152" w:rsidRDefault="008C3152" w:rsidP="008C3152">
      <w:r>
        <w:t xml:space="preserve">        </w:t>
      </w:r>
    </w:p>
    <w:p w14:paraId="230C5078" w14:textId="77777777" w:rsidR="008C3152" w:rsidRDefault="008C3152" w:rsidP="008C3152">
      <w:r>
        <w:t xml:space="preserve">        # Load data</w:t>
      </w:r>
    </w:p>
    <w:p w14:paraId="2A77DF97" w14:textId="77777777" w:rsidR="008C3152" w:rsidRDefault="008C3152" w:rsidP="008C3152">
      <w:r>
        <w:t xml:space="preserve">        if not self.load_data():</w:t>
      </w:r>
    </w:p>
    <w:p w14:paraId="53C96F15" w14:textId="77777777" w:rsidR="008C3152" w:rsidRDefault="008C3152" w:rsidP="008C3152">
      <w:r>
        <w:t xml:space="preserve">            return None</w:t>
      </w:r>
    </w:p>
    <w:p w14:paraId="71B7608D" w14:textId="77777777" w:rsidR="008C3152" w:rsidRDefault="008C3152" w:rsidP="008C3152">
      <w:r>
        <w:t xml:space="preserve">        </w:t>
      </w:r>
    </w:p>
    <w:p w14:paraId="22FFFEF4" w14:textId="77777777" w:rsidR="008C3152" w:rsidRDefault="008C3152" w:rsidP="008C3152">
      <w:r>
        <w:t xml:space="preserve">        # Preprocess data</w:t>
      </w:r>
    </w:p>
    <w:p w14:paraId="51E4A8B0" w14:textId="77777777" w:rsidR="008C3152" w:rsidRDefault="008C3152" w:rsidP="008C3152">
      <w:r>
        <w:t xml:space="preserve">        self.preprocess_data()</w:t>
      </w:r>
    </w:p>
    <w:p w14:paraId="4C283DCE" w14:textId="77777777" w:rsidR="008C3152" w:rsidRDefault="008C3152" w:rsidP="008C3152">
      <w:r>
        <w:t xml:space="preserve">        </w:t>
      </w:r>
    </w:p>
    <w:p w14:paraId="3ED7E7D2" w14:textId="77777777" w:rsidR="008C3152" w:rsidRDefault="008C3152" w:rsidP="008C3152">
      <w:r>
        <w:t xml:space="preserve">        # Feature selection</w:t>
      </w:r>
    </w:p>
    <w:p w14:paraId="7BE530E9" w14:textId="77777777" w:rsidR="008C3152" w:rsidRDefault="008C3152" w:rsidP="008C3152">
      <w:r>
        <w:t xml:space="preserve">        self.lasso_feature_selection()</w:t>
      </w:r>
    </w:p>
    <w:p w14:paraId="229261BE" w14:textId="77777777" w:rsidR="008C3152" w:rsidRDefault="008C3152" w:rsidP="008C3152">
      <w:r>
        <w:t xml:space="preserve">        </w:t>
      </w:r>
    </w:p>
    <w:p w14:paraId="64BC7CAE" w14:textId="77777777" w:rsidR="008C3152" w:rsidRDefault="008C3152" w:rsidP="008C3152">
      <w:r>
        <w:t xml:space="preserve">        # Setup models</w:t>
      </w:r>
    </w:p>
    <w:p w14:paraId="2E080411" w14:textId="77777777" w:rsidR="008C3152" w:rsidRDefault="008C3152" w:rsidP="008C3152">
      <w:r>
        <w:t xml:space="preserve">        self.setup_models()</w:t>
      </w:r>
    </w:p>
    <w:p w14:paraId="0490C663" w14:textId="77777777" w:rsidR="008C3152" w:rsidRDefault="008C3152" w:rsidP="008C3152">
      <w:r>
        <w:t xml:space="preserve">        </w:t>
      </w:r>
    </w:p>
    <w:p w14:paraId="41177F02" w14:textId="77777777" w:rsidR="008C3152" w:rsidRDefault="008C3152" w:rsidP="008C3152">
      <w:r>
        <w:t xml:space="preserve">        # Check if we have any models to train</w:t>
      </w:r>
    </w:p>
    <w:p w14:paraId="3D704EA9" w14:textId="77777777" w:rsidR="008C3152" w:rsidRDefault="008C3152" w:rsidP="008C3152">
      <w:r>
        <w:t xml:space="preserve">        if not self.models:</w:t>
      </w:r>
    </w:p>
    <w:p w14:paraId="1886888E" w14:textId="77777777" w:rsidR="008C3152" w:rsidRDefault="008C3152" w:rsidP="008C3152">
      <w:r>
        <w:t xml:space="preserve">            print("</w:t>
      </w:r>
      <w:r>
        <w:rPr>
          <w:rFonts w:ascii="Calibri" w:hAnsi="Calibri" w:cs="Calibri"/>
        </w:rPr>
        <w:t>❌</w:t>
      </w:r>
      <w:r>
        <w:t xml:space="preserve"> No models available for training!")</w:t>
      </w:r>
    </w:p>
    <w:p w14:paraId="7C317D49" w14:textId="77777777" w:rsidR="008C3152" w:rsidRDefault="008C3152" w:rsidP="008C3152">
      <w:r>
        <w:t xml:space="preserve">            print("This might be due to XGBoost compatibility issues.")</w:t>
      </w:r>
    </w:p>
    <w:p w14:paraId="11A04139" w14:textId="77777777" w:rsidR="008C3152" w:rsidRDefault="008C3152" w:rsidP="008C3152">
      <w:r>
        <w:t xml:space="preserve">            print("Please check your sklearn and xgboost versions:")</w:t>
      </w:r>
    </w:p>
    <w:p w14:paraId="4BF2EA2B" w14:textId="77777777" w:rsidR="008C3152" w:rsidRDefault="008C3152" w:rsidP="008C3152">
      <w:r>
        <w:t xml:space="preserve">            print("  pip install --upgrade scikit-learn xgboost")</w:t>
      </w:r>
    </w:p>
    <w:p w14:paraId="410E51E2" w14:textId="77777777" w:rsidR="008C3152" w:rsidRDefault="008C3152" w:rsidP="008C3152">
      <w:r>
        <w:t xml:space="preserve">            return None</w:t>
      </w:r>
    </w:p>
    <w:p w14:paraId="5D6811E8" w14:textId="77777777" w:rsidR="008C3152" w:rsidRDefault="008C3152" w:rsidP="008C3152">
      <w:r>
        <w:t xml:space="preserve">        </w:t>
      </w:r>
    </w:p>
    <w:p w14:paraId="7C83E411" w14:textId="77777777" w:rsidR="008C3152" w:rsidRDefault="008C3152" w:rsidP="008C3152">
      <w:r>
        <w:t xml:space="preserve">        # Train models</w:t>
      </w:r>
    </w:p>
    <w:p w14:paraId="6AD16ADE" w14:textId="77777777" w:rsidR="008C3152" w:rsidRDefault="008C3152" w:rsidP="008C3152">
      <w:r>
        <w:t xml:space="preserve">        self.train_models()</w:t>
      </w:r>
    </w:p>
    <w:p w14:paraId="7EFDA8E0" w14:textId="77777777" w:rsidR="008C3152" w:rsidRDefault="008C3152" w:rsidP="008C3152">
      <w:r>
        <w:t xml:space="preserve">        </w:t>
      </w:r>
    </w:p>
    <w:p w14:paraId="64449EAC" w14:textId="77777777" w:rsidR="008C3152" w:rsidRDefault="008C3152" w:rsidP="008C3152">
      <w:r>
        <w:t xml:space="preserve">        # Check if any models were successfully trained</w:t>
      </w:r>
    </w:p>
    <w:p w14:paraId="37880BB8" w14:textId="77777777" w:rsidR="008C3152" w:rsidRDefault="008C3152" w:rsidP="008C3152">
      <w:r>
        <w:t xml:space="preserve">        if not self.best_models:</w:t>
      </w:r>
    </w:p>
    <w:p w14:paraId="79366682" w14:textId="77777777" w:rsidR="008C3152" w:rsidRDefault="008C3152" w:rsidP="008C3152">
      <w:r>
        <w:t xml:space="preserve">            print("</w:t>
      </w:r>
      <w:r>
        <w:rPr>
          <w:rFonts w:ascii="Calibri" w:hAnsi="Calibri" w:cs="Calibri"/>
        </w:rPr>
        <w:t>❌</w:t>
      </w:r>
      <w:r>
        <w:t xml:space="preserve"> No models were successfully trained!")</w:t>
      </w:r>
    </w:p>
    <w:p w14:paraId="3707932C" w14:textId="77777777" w:rsidR="008C3152" w:rsidRDefault="008C3152" w:rsidP="008C3152">
      <w:r>
        <w:t xml:space="preserve">            return None</w:t>
      </w:r>
    </w:p>
    <w:p w14:paraId="38A5C1E5" w14:textId="77777777" w:rsidR="008C3152" w:rsidRDefault="008C3152" w:rsidP="008C3152">
      <w:r>
        <w:t xml:space="preserve">        </w:t>
      </w:r>
    </w:p>
    <w:p w14:paraId="4A0C4FE6" w14:textId="77777777" w:rsidR="008C3152" w:rsidRDefault="008C3152" w:rsidP="008C3152">
      <w:r>
        <w:lastRenderedPageBreak/>
        <w:t xml:space="preserve">        # Evaluate models</w:t>
      </w:r>
    </w:p>
    <w:p w14:paraId="5561FEFF" w14:textId="77777777" w:rsidR="008C3152" w:rsidRDefault="008C3152" w:rsidP="008C3152">
      <w:r>
        <w:t xml:space="preserve">        results = self.evaluate_models()</w:t>
      </w:r>
    </w:p>
    <w:p w14:paraId="2B8071AD" w14:textId="77777777" w:rsidR="008C3152" w:rsidRDefault="008C3152" w:rsidP="008C3152">
      <w:r>
        <w:t xml:space="preserve">        </w:t>
      </w:r>
    </w:p>
    <w:p w14:paraId="7995C90B" w14:textId="77777777" w:rsidR="008C3152" w:rsidRDefault="008C3152" w:rsidP="008C3152">
      <w:r>
        <w:t xml:space="preserve">        print(f"\n</w:t>
      </w:r>
      <w:r>
        <w:rPr>
          <w:rFonts w:ascii="Calibri" w:hAnsi="Calibri" w:cs="Calibri"/>
        </w:rPr>
        <w:t>✅</w:t>
      </w:r>
      <w:r>
        <w:t xml:space="preserve"> Analysis completed successfully!")</w:t>
      </w:r>
    </w:p>
    <w:p w14:paraId="024EAAFA" w14:textId="77777777" w:rsidR="008C3152" w:rsidRDefault="008C3152" w:rsidP="008C3152">
      <w:r>
        <w:t xml:space="preserve">        print(f"Successfully trained {len(self.best_models)} models: {list(self.best_models.keys())}")</w:t>
      </w:r>
    </w:p>
    <w:p w14:paraId="1F01F597" w14:textId="77777777" w:rsidR="008C3152" w:rsidRDefault="008C3152" w:rsidP="008C3152">
      <w:r>
        <w:t xml:space="preserve">        return results</w:t>
      </w:r>
    </w:p>
    <w:p w14:paraId="29376140" w14:textId="77777777" w:rsidR="008C3152" w:rsidRDefault="008C3152" w:rsidP="008C3152"/>
    <w:p w14:paraId="4C9A91FE" w14:textId="77777777" w:rsidR="008C3152" w:rsidRDefault="008C3152" w:rsidP="008C3152">
      <w:r>
        <w:t># Main execution</w:t>
      </w:r>
    </w:p>
    <w:p w14:paraId="60DF8A86" w14:textId="77777777" w:rsidR="008C3152" w:rsidRDefault="008C3152" w:rsidP="008C3152">
      <w:r>
        <w:t>if __name__ == "__main__":</w:t>
      </w:r>
    </w:p>
    <w:p w14:paraId="7AD21AEE" w14:textId="77777777" w:rsidR="008C3152" w:rsidRDefault="008C3152" w:rsidP="008C3152">
      <w:r>
        <w:t xml:space="preserve">    print("ML Model Trainer for RA-SS vs SS-PA Classification")</w:t>
      </w:r>
    </w:p>
    <w:p w14:paraId="69601E02" w14:textId="77777777" w:rsidR="008C3152" w:rsidRDefault="008C3152" w:rsidP="008C3152">
      <w:r>
        <w:t xml:space="preserve">    print("=" * 60)</w:t>
      </w:r>
    </w:p>
    <w:p w14:paraId="276C352E" w14:textId="77777777" w:rsidR="008C3152" w:rsidRDefault="008C3152" w:rsidP="008C3152">
      <w:r>
        <w:t xml:space="preserve">    </w:t>
      </w:r>
    </w:p>
    <w:p w14:paraId="7D40E240" w14:textId="77777777" w:rsidR="008C3152" w:rsidRDefault="008C3152" w:rsidP="008C3152">
      <w:r>
        <w:t xml:space="preserve">    # Check for potential compatibility issues</w:t>
      </w:r>
    </w:p>
    <w:p w14:paraId="3D34A876" w14:textId="77777777" w:rsidR="008C3152" w:rsidRDefault="008C3152" w:rsidP="008C3152">
      <w:r>
        <w:t xml:space="preserve">    if not XGB_AVAILABLE:</w:t>
      </w:r>
    </w:p>
    <w:p w14:paraId="282F9069" w14:textId="77777777" w:rsidR="008C3152" w:rsidRDefault="008C3152" w:rsidP="008C3152">
      <w:r>
        <w:t xml:space="preserve">        print("</w:t>
      </w:r>
      <w:r>
        <w:rPr>
          <w:rFonts w:ascii="Calibri" w:hAnsi="Calibri" w:cs="Calibri"/>
        </w:rPr>
        <w:t>⚠️</w:t>
      </w:r>
      <w:r>
        <w:t xml:space="preserve">  Warning: XGBoost not available")</w:t>
      </w:r>
    </w:p>
    <w:p w14:paraId="43C3C1F1" w14:textId="77777777" w:rsidR="008C3152" w:rsidRDefault="008C3152" w:rsidP="008C3152">
      <w:r>
        <w:t xml:space="preserve">        print("   To install: pip install xgboost")</w:t>
      </w:r>
    </w:p>
    <w:p w14:paraId="47F4246D" w14:textId="77777777" w:rsidR="008C3152" w:rsidRDefault="008C3152" w:rsidP="008C3152">
      <w:r>
        <w:t xml:space="preserve">        print("   Training will continue with 3 models (LR, SVM, RF)")</w:t>
      </w:r>
    </w:p>
    <w:p w14:paraId="7C263652" w14:textId="77777777" w:rsidR="008C3152" w:rsidRDefault="008C3152" w:rsidP="008C3152">
      <w:r>
        <w:t xml:space="preserve">        print("=" * 60)</w:t>
      </w:r>
    </w:p>
    <w:p w14:paraId="60FEE7FD" w14:textId="77777777" w:rsidR="008C3152" w:rsidRDefault="008C3152" w:rsidP="008C3152">
      <w:r>
        <w:t xml:space="preserve">    </w:t>
      </w:r>
    </w:p>
    <w:p w14:paraId="2E16CD06" w14:textId="77777777" w:rsidR="008C3152" w:rsidRDefault="008C3152" w:rsidP="008C3152">
      <w:r>
        <w:t xml:space="preserve">    # Direct training mode</w:t>
      </w:r>
    </w:p>
    <w:p w14:paraId="3BC4192D" w14:textId="77777777" w:rsidR="008C3152" w:rsidRDefault="008C3152" w:rsidP="008C3152">
      <w:r>
        <w:t xml:space="preserve">    trainer = MLModelTrainer()</w:t>
      </w:r>
    </w:p>
    <w:p w14:paraId="6D069D73" w14:textId="77777777" w:rsidR="008C3152" w:rsidRDefault="008C3152" w:rsidP="008C3152">
      <w:r>
        <w:t xml:space="preserve">    </w:t>
      </w:r>
    </w:p>
    <w:p w14:paraId="31D33745" w14:textId="77777777" w:rsidR="008C3152" w:rsidRDefault="008C3152" w:rsidP="008C3152">
      <w:r>
        <w:t xml:space="preserve">    # Run complete model training</w:t>
      </w:r>
    </w:p>
    <w:p w14:paraId="0EFC1A86" w14:textId="77777777" w:rsidR="008C3152" w:rsidRDefault="008C3152" w:rsidP="008C3152">
      <w:r>
        <w:t xml:space="preserve">    results = trainer.run_complete_analysis()</w:t>
      </w:r>
    </w:p>
    <w:p w14:paraId="789252F4" w14:textId="77777777" w:rsidR="008C3152" w:rsidRDefault="008C3152" w:rsidP="008C3152">
      <w:r>
        <w:t xml:space="preserve">    </w:t>
      </w:r>
    </w:p>
    <w:p w14:paraId="20855766" w14:textId="77777777" w:rsidR="008C3152" w:rsidRDefault="008C3152" w:rsidP="008C3152">
      <w:r>
        <w:t xml:space="preserve">    # Save models and results</w:t>
      </w:r>
    </w:p>
    <w:p w14:paraId="3676A82A" w14:textId="77777777" w:rsidR="008C3152" w:rsidRDefault="008C3152" w:rsidP="008C3152">
      <w:r>
        <w:t xml:space="preserve">    if results:</w:t>
      </w:r>
    </w:p>
    <w:p w14:paraId="011E315F" w14:textId="77777777" w:rsidR="008C3152" w:rsidRDefault="008C3152" w:rsidP="008C3152">
      <w:r>
        <w:t xml:space="preserve">        print("\nWould you like to save the trained models? (y/n)")</w:t>
      </w:r>
    </w:p>
    <w:p w14:paraId="7E58C261" w14:textId="77777777" w:rsidR="008C3152" w:rsidRDefault="008C3152" w:rsidP="008C3152">
      <w:r>
        <w:t xml:space="preserve">        save_choice = input().lower()</w:t>
      </w:r>
    </w:p>
    <w:p w14:paraId="2E25FE46" w14:textId="77777777" w:rsidR="008C3152" w:rsidRDefault="008C3152" w:rsidP="008C3152">
      <w:r>
        <w:t xml:space="preserve">        if save_choice == 'y':</w:t>
      </w:r>
    </w:p>
    <w:p w14:paraId="02988C30" w14:textId="77777777" w:rsidR="008C3152" w:rsidRDefault="008C3152" w:rsidP="008C3152">
      <w:r>
        <w:t xml:space="preserve">            # Ask for custom save path</w:t>
      </w:r>
    </w:p>
    <w:p w14:paraId="3146CF3A" w14:textId="77777777" w:rsidR="008C3152" w:rsidRDefault="008C3152" w:rsidP="008C3152">
      <w:r>
        <w:t xml:space="preserve">            print("Enter a custom folder name (or press Enter for default timestamped folder):")</w:t>
      </w:r>
    </w:p>
    <w:p w14:paraId="0488A9FC" w14:textId="77777777" w:rsidR="008C3152" w:rsidRDefault="008C3152" w:rsidP="008C3152">
      <w:r>
        <w:t xml:space="preserve">            custom_path = input().strip()</w:t>
      </w:r>
    </w:p>
    <w:p w14:paraId="09EDDEB9" w14:textId="77777777" w:rsidR="008C3152" w:rsidRDefault="008C3152" w:rsidP="008C3152">
      <w:r>
        <w:t xml:space="preserve">            </w:t>
      </w:r>
    </w:p>
    <w:p w14:paraId="05861F33" w14:textId="77777777" w:rsidR="008C3152" w:rsidRDefault="008C3152" w:rsidP="008C3152">
      <w:r>
        <w:t xml:space="preserve">            if custom_path:</w:t>
      </w:r>
    </w:p>
    <w:p w14:paraId="05679FA7" w14:textId="77777777" w:rsidR="008C3152" w:rsidRDefault="008C3152" w:rsidP="008C3152">
      <w:r>
        <w:t xml:space="preserve">                save_path = custom_path</w:t>
      </w:r>
    </w:p>
    <w:p w14:paraId="73647F04" w14:textId="77777777" w:rsidR="008C3152" w:rsidRDefault="008C3152" w:rsidP="008C3152">
      <w:r>
        <w:t xml:space="preserve">            else:</w:t>
      </w:r>
    </w:p>
    <w:p w14:paraId="7169A2E1" w14:textId="77777777" w:rsidR="008C3152" w:rsidRDefault="008C3152" w:rsidP="008C3152">
      <w:r>
        <w:t xml:space="preserve">                save_path = None  # Will use default timestamped folder</w:t>
      </w:r>
    </w:p>
    <w:p w14:paraId="7C9A7743" w14:textId="77777777" w:rsidR="008C3152" w:rsidRDefault="008C3152" w:rsidP="008C3152">
      <w:r>
        <w:t xml:space="preserve">            </w:t>
      </w:r>
    </w:p>
    <w:p w14:paraId="4CDE4A56" w14:textId="77777777" w:rsidR="008C3152" w:rsidRDefault="008C3152" w:rsidP="008C3152">
      <w:r>
        <w:t xml:space="preserve">            # Save all models and components</w:t>
      </w:r>
    </w:p>
    <w:p w14:paraId="06D6AEF8" w14:textId="77777777" w:rsidR="008C3152" w:rsidRDefault="008C3152" w:rsidP="008C3152">
      <w:r>
        <w:lastRenderedPageBreak/>
        <w:t xml:space="preserve">            saved_path = trainer.save_models(results, save_path)</w:t>
      </w:r>
    </w:p>
    <w:p w14:paraId="75031EE1" w14:textId="77777777" w:rsidR="008C3152" w:rsidRDefault="008C3152" w:rsidP="008C3152">
      <w:r>
        <w:t xml:space="preserve">            </w:t>
      </w:r>
    </w:p>
    <w:p w14:paraId="13C4A630" w14:textId="77777777" w:rsidR="008C3152" w:rsidRDefault="008C3152" w:rsidP="008C3152">
      <w:r>
        <w:t xml:space="preserve">            print(f"\n{'='*60}")</w:t>
      </w:r>
    </w:p>
    <w:p w14:paraId="7A282A12" w14:textId="77777777" w:rsidR="008C3152" w:rsidRDefault="008C3152" w:rsidP="008C3152">
      <w:r>
        <w:t xml:space="preserve">            print("ALL MODELS SAVED SUCCESSFULLY!")</w:t>
      </w:r>
    </w:p>
    <w:p w14:paraId="71E2DBF0" w14:textId="77777777" w:rsidR="008C3152" w:rsidRDefault="008C3152" w:rsidP="008C3152">
      <w:r>
        <w:t xml:space="preserve">            print(f"{'='*60}")</w:t>
      </w:r>
    </w:p>
    <w:p w14:paraId="271C7981" w14:textId="77777777" w:rsidR="008C3152" w:rsidRDefault="008C3152" w:rsidP="008C3152">
      <w:r>
        <w:t xml:space="preserve">            print(f"Location: {saved_path}")</w:t>
      </w:r>
    </w:p>
    <w:p w14:paraId="0A6E1253" w14:textId="77777777" w:rsidR="008C3152" w:rsidRDefault="008C3152" w:rsidP="008C3152">
      <w:r>
        <w:t xml:space="preserve">            print("Files saved:")</w:t>
      </w:r>
    </w:p>
    <w:p w14:paraId="3BC1A011" w14:textId="77777777" w:rsidR="008C3152" w:rsidRDefault="008C3152" w:rsidP="008C3152">
      <w:r>
        <w:t xml:space="preserve">            </w:t>
      </w:r>
    </w:p>
    <w:p w14:paraId="0E268292" w14:textId="77777777" w:rsidR="008C3152" w:rsidRDefault="008C3152" w:rsidP="008C3152">
      <w:r>
        <w:t xml:space="preserve">            # List only the models that were actually trained</w:t>
      </w:r>
    </w:p>
    <w:p w14:paraId="766BDF12" w14:textId="77777777" w:rsidR="008C3152" w:rsidRDefault="008C3152" w:rsidP="008C3152">
      <w:r>
        <w:t xml:space="preserve">            for model_name in trainer.best_models.keys():</w:t>
      </w:r>
    </w:p>
    <w:p w14:paraId="2359B30C" w14:textId="77777777" w:rsidR="008C3152" w:rsidRDefault="008C3152" w:rsidP="008C3152">
      <w:r>
        <w:t xml:space="preserve">                model_filename = f"{model_name.lower().replace(' ', '_')}_model.pkl"</w:t>
      </w:r>
    </w:p>
    <w:p w14:paraId="4336906D" w14:textId="77777777" w:rsidR="008C3152" w:rsidRDefault="008C3152" w:rsidP="008C3152">
      <w:r>
        <w:t xml:space="preserve">                print(f"  - {model_name} model ({model_filename})")</w:t>
      </w:r>
    </w:p>
    <w:p w14:paraId="1F4F80DD" w14:textId="77777777" w:rsidR="008C3152" w:rsidRDefault="008C3152" w:rsidP="008C3152">
      <w:r>
        <w:t xml:space="preserve">            </w:t>
      </w:r>
    </w:p>
    <w:p w14:paraId="480F5AE7" w14:textId="77777777" w:rsidR="008C3152" w:rsidRDefault="008C3152" w:rsidP="008C3152">
      <w:r>
        <w:t xml:space="preserve">            print("  - Data scaler (scaler.pkl)")</w:t>
      </w:r>
    </w:p>
    <w:p w14:paraId="101F27BD" w14:textId="77777777" w:rsidR="008C3152" w:rsidRDefault="008C3152" w:rsidP="008C3152">
      <w:r>
        <w:t xml:space="preserve">            print("  - Selected features (selected_features.pkl)")</w:t>
      </w:r>
    </w:p>
    <w:p w14:paraId="16442CA5" w14:textId="77777777" w:rsidR="008C3152" w:rsidRDefault="008C3152" w:rsidP="008C3152">
      <w:r>
        <w:t xml:space="preserve">            print("  - Model performance (model_performance.csv)")</w:t>
      </w:r>
    </w:p>
    <w:p w14:paraId="50716525" w14:textId="77777777" w:rsidR="008C3152" w:rsidRDefault="008C3152" w:rsidP="008C3152">
      <w:r>
        <w:t xml:space="preserve">            print(f"{'='*60}")</w:t>
      </w:r>
    </w:p>
    <w:p w14:paraId="294226EB" w14:textId="77777777" w:rsidR="008C3152" w:rsidRDefault="008C3152" w:rsidP="008C3152">
      <w:r>
        <w:t xml:space="preserve">            </w:t>
      </w:r>
    </w:p>
    <w:p w14:paraId="69DBBD1E" w14:textId="77777777" w:rsidR="008C3152" w:rsidRDefault="008C3152" w:rsidP="008C3152">
      <w:r>
        <w:t xml:space="preserve">        else:</w:t>
      </w:r>
    </w:p>
    <w:p w14:paraId="2DF30722" w14:textId="77777777" w:rsidR="008C3152" w:rsidRDefault="008C3152" w:rsidP="008C3152">
      <w:r>
        <w:t xml:space="preserve">            print("Models not saved. Training results available in memory.")</w:t>
      </w:r>
    </w:p>
    <w:p w14:paraId="5F657805" w14:textId="77777777" w:rsidR="008C3152" w:rsidRDefault="008C3152" w:rsidP="008C3152">
      <w:r>
        <w:t xml:space="preserve">    else:</w:t>
      </w:r>
    </w:p>
    <w:p w14:paraId="52BA3B65" w14:textId="77777777" w:rsidR="008C3152" w:rsidRDefault="008C3152" w:rsidP="008C3152">
      <w:r>
        <w:t xml:space="preserve">        print("</w:t>
      </w:r>
      <w:r>
        <w:rPr>
          <w:rFonts w:ascii="Calibri" w:hAnsi="Calibri" w:cs="Calibri"/>
        </w:rPr>
        <w:t>❌</w:t>
      </w:r>
      <w:r>
        <w:t xml:space="preserve"> Training failed. Please check your data and try again.")</w:t>
      </w:r>
    </w:p>
    <w:p w14:paraId="4D857AE4" w14:textId="77777777" w:rsidR="008C3152" w:rsidRDefault="008C3152" w:rsidP="008C3152">
      <w:r>
        <w:t xml:space="preserve">        print("\n</w:t>
      </w:r>
      <w:r>
        <w:rPr>
          <w:rFonts w:ascii="Segoe UI Symbol" w:hAnsi="Segoe UI Symbol" w:cs="Segoe UI Symbol"/>
        </w:rPr>
        <w:t>🔧</w:t>
      </w:r>
      <w:r>
        <w:t xml:space="preserve"> Troubleshooting tips:")</w:t>
      </w:r>
    </w:p>
    <w:p w14:paraId="14C85792" w14:textId="77777777" w:rsidR="008C3152" w:rsidRDefault="008C3152" w:rsidP="008C3152">
      <w:r>
        <w:t xml:space="preserve">        print("1. Ensure your Excel file has a 'Group' column")</w:t>
      </w:r>
    </w:p>
    <w:p w14:paraId="64D42E3D" w14:textId="77777777" w:rsidR="008C3152" w:rsidRDefault="008C3152" w:rsidP="008C3152">
      <w:r>
        <w:t xml:space="preserve">        print("2. Check for sufficient data samples")</w:t>
      </w:r>
    </w:p>
    <w:p w14:paraId="3AFECED3" w14:textId="77777777" w:rsidR="008C3152" w:rsidRDefault="008C3152" w:rsidP="008C3152">
      <w:r>
        <w:t xml:space="preserve">        print("3. Update packages: pip install --upgrade scikit-learn xgboost pandas")</w:t>
      </w:r>
    </w:p>
    <w:p w14:paraId="5C51475F" w14:textId="77777777" w:rsidR="008C3152" w:rsidRDefault="008C3152" w:rsidP="008C3152">
      <w:r>
        <w:t xml:space="preserve">        if not XGB_AVAILABLE:</w:t>
      </w:r>
    </w:p>
    <w:p w14:paraId="352BF5BB" w14:textId="77777777" w:rsidR="00731F79" w:rsidRDefault="008C3152" w:rsidP="008C3152">
      <w:r>
        <w:t xml:space="preserve">            print("4. Install XGBoost: pip install xgboost")</w:t>
      </w:r>
    </w:p>
    <w:sectPr w:rsidR="00731F79" w:rsidSect="00E01A56">
      <w:pgSz w:w="11906" w:h="16838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47DE"/>
    <w:rsid w:val="001047DE"/>
    <w:rsid w:val="00731F79"/>
    <w:rsid w:val="008C3152"/>
    <w:rsid w:val="00B55D24"/>
    <w:rsid w:val="00E01A56"/>
    <w:rsid w:val="00FA2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FA336A"/>
  <w15:docId w15:val="{5EEB368E-9088-4942-BECD-3EB2A4AF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3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91</Words>
  <Characters>14775</Characters>
  <Application>Microsoft Office Word</Application>
  <DocSecurity>0</DocSecurity>
  <Lines>123</Lines>
  <Paragraphs>34</Paragraphs>
  <ScaleCrop>false</ScaleCrop>
  <Company/>
  <LinksUpToDate>false</LinksUpToDate>
  <CharactersWithSpaces>17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Naimeng Liu</cp:lastModifiedBy>
  <cp:revision>3</cp:revision>
  <dcterms:created xsi:type="dcterms:W3CDTF">2025-06-16T11:29:00Z</dcterms:created>
  <dcterms:modified xsi:type="dcterms:W3CDTF">2025-06-25T06:34:00Z</dcterms:modified>
</cp:coreProperties>
</file>